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499778" w14:textId="77777777" w:rsidR="002F536D" w:rsidRPr="00E57D84" w:rsidRDefault="002F536D" w:rsidP="002F536D">
      <w:pPr>
        <w:rPr>
          <w:rFonts w:asciiTheme="majorHAnsi" w:hAnsiTheme="majorHAnsi"/>
          <w:b/>
        </w:rPr>
      </w:pPr>
      <w:proofErr w:type="spellStart"/>
      <w:proofErr w:type="gramStart"/>
      <w:r w:rsidRPr="00E57D84">
        <w:rPr>
          <w:rFonts w:asciiTheme="majorHAnsi" w:hAnsiTheme="majorHAnsi"/>
          <w:b/>
        </w:rPr>
        <w:t>rNK</w:t>
      </w:r>
      <w:proofErr w:type="spellEnd"/>
      <w:proofErr w:type="gramEnd"/>
      <w:r w:rsidRPr="00E57D84">
        <w:rPr>
          <w:rFonts w:asciiTheme="majorHAnsi" w:hAnsiTheme="majorHAnsi"/>
          <w:b/>
        </w:rPr>
        <w:t xml:space="preserve"> versus </w:t>
      </w:r>
      <w:proofErr w:type="spellStart"/>
      <w:r w:rsidRPr="00E57D84">
        <w:rPr>
          <w:rFonts w:asciiTheme="majorHAnsi" w:hAnsiTheme="majorHAnsi"/>
          <w:b/>
        </w:rPr>
        <w:t>aNK</w:t>
      </w:r>
      <w:proofErr w:type="spellEnd"/>
      <w:r w:rsidRPr="00E57D84">
        <w:rPr>
          <w:rFonts w:asciiTheme="majorHAnsi" w:hAnsiTheme="majorHAnsi"/>
          <w:b/>
        </w:rPr>
        <w:t xml:space="preserve"> FC1.5 p&lt;0.05</w:t>
      </w:r>
    </w:p>
    <w:p w14:paraId="5144C663" w14:textId="77777777" w:rsidR="002F536D" w:rsidRDefault="002F536D" w:rsidP="002F536D">
      <w:pPr>
        <w:rPr>
          <w:b/>
        </w:rPr>
      </w:pPr>
    </w:p>
    <w:tbl>
      <w:tblPr>
        <w:tblW w:w="14772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1306"/>
        <w:gridCol w:w="1701"/>
        <w:gridCol w:w="1418"/>
        <w:gridCol w:w="1417"/>
        <w:gridCol w:w="8930"/>
      </w:tblGrid>
      <w:tr w:rsidR="009C4E56" w:rsidRPr="009C4E56" w14:paraId="674D6057" w14:textId="77777777" w:rsidTr="009C4E56">
        <w:trPr>
          <w:trHeight w:val="305"/>
        </w:trPr>
        <w:tc>
          <w:tcPr>
            <w:tcW w:w="130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solid" w:color="969696" w:fill="auto"/>
          </w:tcPr>
          <w:p w14:paraId="567B9E1A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Transcript Cluster Id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solid" w:color="969696" w:fill="auto"/>
          </w:tcPr>
          <w:p w14:paraId="5F6D38FD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solid" w:color="969696" w:fill="auto"/>
          </w:tcPr>
          <w:p w14:paraId="7C30312D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FC (abs)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solid" w:color="969696" w:fill="auto"/>
          </w:tcPr>
          <w:p w14:paraId="5FDB816F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Regulation</w:t>
            </w:r>
          </w:p>
        </w:tc>
        <w:tc>
          <w:tcPr>
            <w:tcW w:w="893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solid" w:color="969696" w:fill="auto"/>
          </w:tcPr>
          <w:p w14:paraId="0301635C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Gene Description</w:t>
            </w:r>
          </w:p>
        </w:tc>
      </w:tr>
      <w:tr w:rsidR="009C4E56" w:rsidRPr="009C4E56" w14:paraId="25C697AD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E75D1FC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6767247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9057C00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41603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272E277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0.17823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C66E099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solid" w:color="FFFF00" w:fill="auto"/>
          </w:tcPr>
          <w:p w14:paraId="31C3209B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proofErr w:type="spellStart"/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interferon,gamma</w:t>
            </w:r>
            <w:proofErr w:type="spellEnd"/>
          </w:p>
        </w:tc>
      </w:tr>
      <w:tr w:rsidR="009C4E56" w:rsidRPr="009C4E56" w14:paraId="7B8A4542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EB5989F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703061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7ACDE42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32776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D7634B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9.723695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B08FB81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solid" w:color="FFFF00" w:fill="auto"/>
          </w:tcPr>
          <w:p w14:paraId="62A553BC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proofErr w:type="spellStart"/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lymphotoxinalpha</w:t>
            </w:r>
            <w:proofErr w:type="spellEnd"/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(TNFsuperfamily,member1)</w:t>
            </w:r>
          </w:p>
        </w:tc>
      </w:tr>
      <w:tr w:rsidR="009C4E56" w:rsidRPr="009C4E56" w14:paraId="66B78ED5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28FFFBF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7027784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9530525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227651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0F95694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9.718365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87B3917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solid" w:color="FFFF00" w:fill="auto"/>
          </w:tcPr>
          <w:p w14:paraId="5A4A1294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proofErr w:type="spellStart"/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lymphotoxinalpha</w:t>
            </w:r>
            <w:proofErr w:type="spellEnd"/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(TNFsuperfamily,member1)</w:t>
            </w:r>
          </w:p>
        </w:tc>
      </w:tr>
      <w:tr w:rsidR="009C4E56" w:rsidRPr="009C4E56" w14:paraId="39956ABE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AEF5DC4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7038107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BED009E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32790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E3D9421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9.707645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B686A96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solid" w:color="FFFF00" w:fill="auto"/>
          </w:tcPr>
          <w:p w14:paraId="1FCDE9F7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proofErr w:type="spellStart"/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lymphotoxinalpha</w:t>
            </w:r>
            <w:proofErr w:type="spellEnd"/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(TNFsuperfamily,member1)</w:t>
            </w:r>
          </w:p>
        </w:tc>
      </w:tr>
      <w:tr w:rsidR="009C4E56" w:rsidRPr="009C4E56" w14:paraId="0F96B764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42CD5D6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7035408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7145247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328534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1A537F9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9.707032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A611E8D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solid" w:color="FFFF00" w:fill="auto"/>
          </w:tcPr>
          <w:p w14:paraId="5ADDF1EB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proofErr w:type="spellStart"/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lymphotoxinalpha</w:t>
            </w:r>
            <w:proofErr w:type="spellEnd"/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(TNFsuperfamily,member1)</w:t>
            </w:r>
          </w:p>
        </w:tc>
      </w:tr>
      <w:tr w:rsidR="009C4E56" w:rsidRPr="009C4E56" w14:paraId="575E8F6A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40623D6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7040702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A999E8A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327626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263C6CA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9.215528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8CDDEC5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solid" w:color="FFFF00" w:fill="auto"/>
          </w:tcPr>
          <w:p w14:paraId="2CE7E590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proofErr w:type="spellStart"/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lymphotoxinalpha</w:t>
            </w:r>
            <w:proofErr w:type="spellEnd"/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(TNFsuperfamily,member1)</w:t>
            </w:r>
          </w:p>
        </w:tc>
      </w:tr>
      <w:tr w:rsidR="009C4E56" w:rsidRPr="009C4E56" w14:paraId="619DA29E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1B0C7FF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7033327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5F57074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328005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3E804C8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9.196816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70C430D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solid" w:color="FFFF00" w:fill="auto"/>
          </w:tcPr>
          <w:p w14:paraId="6C750DC1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proofErr w:type="spellStart"/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lymphotoxinalpha</w:t>
            </w:r>
            <w:proofErr w:type="spellEnd"/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(TNFsuperfamily,member1)</w:t>
            </w:r>
          </w:p>
        </w:tc>
      </w:tr>
      <w:tr w:rsidR="009C4E56" w:rsidRPr="009C4E56" w14:paraId="39B89AA6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7746AD3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7006649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8332247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32760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CB6E0EC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9.194144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EDFA37D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solid" w:color="FFFF00" w:fill="auto"/>
          </w:tcPr>
          <w:p w14:paraId="248FBFAA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proofErr w:type="spellStart"/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lymphotoxinalpha</w:t>
            </w:r>
            <w:proofErr w:type="spellEnd"/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(TNFsuperfamily,member1)</w:t>
            </w:r>
          </w:p>
        </w:tc>
      </w:tr>
      <w:tr w:rsidR="009C4E56" w:rsidRPr="009C4E56" w14:paraId="577A3393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A11AD7D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6990203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33996CA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097624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5A78F5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6.456399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0DF23F9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B73E08B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vaultRNA1-3</w:t>
            </w:r>
          </w:p>
        </w:tc>
      </w:tr>
      <w:tr w:rsidR="009C4E56" w:rsidRPr="009C4E56" w14:paraId="505B5B69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6196AA5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7102801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81CE00F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01628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6CC680E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4.484479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AC0BB4E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EDE4720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Gprotein-coupledreceptor82</w:t>
            </w:r>
          </w:p>
        </w:tc>
      </w:tr>
      <w:tr w:rsidR="009C4E56" w:rsidRPr="009C4E56" w14:paraId="78338834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BCE9B3E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7057422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0267A09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134183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F245CF2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4.23128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10E9A2A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83D069E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proofErr w:type="spellStart"/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smallnucleolarRNA,H</w:t>
            </w:r>
            <w:proofErr w:type="spellEnd"/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/ACAbox9|smallnucleolarRNAhostgene15(non-</w:t>
            </w:r>
            <w:proofErr w:type="spellStart"/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proteincoding</w:t>
            </w:r>
            <w:proofErr w:type="spellEnd"/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9C4E56" w:rsidRPr="009C4E56" w14:paraId="47085605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BFD248E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6746992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9704A8D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025092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3E903E1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3.795439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D467D7E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44931CD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yclinD2</w:t>
            </w:r>
          </w:p>
        </w:tc>
      </w:tr>
      <w:tr w:rsidR="009C4E56" w:rsidRPr="009C4E56" w14:paraId="0F9B23C8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5D8E1C6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6904278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C5A283F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057791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9C6BF04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3.565058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89AFD41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CF289BE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dipeptidyl-peptidase4</w:t>
            </w:r>
          </w:p>
        </w:tc>
      </w:tr>
      <w:tr w:rsidR="009C4E56" w:rsidRPr="009C4E56" w14:paraId="29104563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DB85665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6775643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3D73703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215959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662B28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3.399355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49278CC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230E6BB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Nedd4familyinteractingprotein2</w:t>
            </w:r>
          </w:p>
        </w:tc>
      </w:tr>
      <w:tr w:rsidR="009C4E56" w:rsidRPr="009C4E56" w14:paraId="28FAA3D1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042BC4F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6711501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B3F0F45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35406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D39AB8C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3.257147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876FFC3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83EB6E1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interleukin2receptor,alpha</w:t>
            </w:r>
          </w:p>
        </w:tc>
      </w:tr>
      <w:tr w:rsidR="009C4E56" w:rsidRPr="009C4E56" w14:paraId="07209587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26B46BE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6855673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885BB3E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011189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6D19A9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3.161919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D7E1D97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A4228B5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B-</w:t>
            </w:r>
            <w:proofErr w:type="spellStart"/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ellCLL</w:t>
            </w:r>
            <w:proofErr w:type="spellEnd"/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/lymphoma2</w:t>
            </w:r>
          </w:p>
        </w:tc>
      </w:tr>
      <w:tr w:rsidR="009C4E56" w:rsidRPr="009C4E56" w14:paraId="1ED2D92D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815137E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6954567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B998C23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418444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CA1D981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3.022447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8220BF2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D3113D6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ytokineinducibleSH2-containingprotein</w:t>
            </w:r>
          </w:p>
        </w:tc>
      </w:tr>
      <w:tr w:rsidR="009C4E56" w:rsidRPr="009C4E56" w14:paraId="6C0DB689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9E2646C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6810933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D334B3E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4.45E-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3DA525A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2.600071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99635D0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29B54B7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proofErr w:type="spellStart"/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TIMELESSinteractingprotein</w:t>
            </w:r>
            <w:proofErr w:type="spellEnd"/>
          </w:p>
        </w:tc>
      </w:tr>
      <w:tr w:rsidR="009C4E56" w:rsidRPr="009C4E56" w14:paraId="0206D017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5209F9A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693376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F97BE46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205091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B6B4969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2.598695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DEC3403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9941C19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proofErr w:type="spellStart"/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leukemiainhibitoryfactor</w:t>
            </w:r>
            <w:proofErr w:type="spellEnd"/>
          </w:p>
        </w:tc>
      </w:tr>
      <w:tr w:rsidR="009C4E56" w:rsidRPr="009C4E56" w14:paraId="54B2E86D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A69B023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6768941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39707E2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142053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16396C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2.515762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3A5D9A6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C9B810E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proofErr w:type="spellStart"/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IKBKBinteractingprotein</w:t>
            </w:r>
            <w:proofErr w:type="spellEnd"/>
          </w:p>
        </w:tc>
      </w:tr>
      <w:tr w:rsidR="009C4E56" w:rsidRPr="009C4E56" w14:paraId="4222C2CA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E8B7E7A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679882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8800933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113636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EDE588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2.404908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B8B83EC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250D5B2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9C4E56" w:rsidRPr="009C4E56" w14:paraId="79A48807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A9790E8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6725041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39EDFBC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042992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0FA05C3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2.400245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2BBFB35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0A0F35A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familywithsequencesimilarity111,memberB</w:t>
            </w:r>
          </w:p>
        </w:tc>
      </w:tr>
      <w:tr w:rsidR="009C4E56" w:rsidRPr="009C4E56" w14:paraId="37FCF999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803678F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681097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5A8ABE4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203932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D74CF3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2.370893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8B001AE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33D76A3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smallnucleolarRNA,C/Dbox18C|ribosomalproteinL4|smallnucleolarRNA,C/Dbox18B|smallnucleolarRNA,C/Dbox18A|smallnucleolarRNA,C/Dbox16</w:t>
            </w:r>
          </w:p>
        </w:tc>
      </w:tr>
      <w:tr w:rsidR="009C4E56" w:rsidRPr="009C4E56" w14:paraId="6235FD3B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F0026C3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6961616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3DC1248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243023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CB62F57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2.276472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4431EFC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E085F1F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proofErr w:type="spellStart"/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tumornecrosisfactor</w:t>
            </w:r>
            <w:proofErr w:type="spellEnd"/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(ligand)superfamily,member10</w:t>
            </w:r>
          </w:p>
        </w:tc>
      </w:tr>
      <w:tr w:rsidR="009C4E56" w:rsidRPr="009C4E56" w14:paraId="340B92BF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C409986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6812738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54E8265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095817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FED38EE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2.243221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AADCCF1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89C0229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hepatoma-derivedgrowthfactor,relatedprotein3</w:t>
            </w:r>
          </w:p>
        </w:tc>
      </w:tr>
      <w:tr w:rsidR="009C4E56" w:rsidRPr="009C4E56" w14:paraId="3CEAAE30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B09778A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7011694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53BADEA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037497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D8BE079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2.219088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A2F3C2D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124695C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ribosomeproductionfactor2homolog(</w:t>
            </w:r>
            <w:proofErr w:type="spellStart"/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S.cerevisiae</w:t>
            </w:r>
            <w:proofErr w:type="spellEnd"/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9C4E56" w:rsidRPr="009C4E56" w14:paraId="0010D10B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2293105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6989861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14A4E87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032161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AB37659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2.218182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1CFFDFD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34F9B97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9C4E56" w:rsidRPr="009C4E56" w14:paraId="6903EEAB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03036AA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6798919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4ADDCEA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147328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D00FD96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2.204917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A0D31A5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7364BBA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RhoGTPaseactivatingprotein11A</w:t>
            </w:r>
          </w:p>
        </w:tc>
      </w:tr>
      <w:tr w:rsidR="009C4E56" w:rsidRPr="009C4E56" w14:paraId="6111E64A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6E7F6A1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lastRenderedPageBreak/>
              <w:t>16780793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BED5688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169280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B1D634A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2.179852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176FD74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CE61073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testisexpressed30</w:t>
            </w:r>
          </w:p>
        </w:tc>
      </w:tr>
      <w:tr w:rsidR="009C4E56" w:rsidRPr="009C4E56" w14:paraId="37F39611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6BC8EE9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6756134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AC334F3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110657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DD2F982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2.152962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1BAE903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A89EA70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9C4E56" w:rsidRPr="009C4E56" w14:paraId="5BC9EB9E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6D0D9AD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7044403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53B90F8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35514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935731B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2.115269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28D93B2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C67F90B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9C4E56" w:rsidRPr="009C4E56" w14:paraId="58481E8D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C60F752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6834056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EFCE658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49668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71DAAFE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2.103941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83590C4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9FF7568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elldivisioncycle6homolog(</w:t>
            </w:r>
            <w:proofErr w:type="spellStart"/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S.cerevisiae</w:t>
            </w:r>
            <w:proofErr w:type="spellEnd"/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9C4E56" w:rsidRPr="009C4E56" w14:paraId="1BEF2038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1C8E628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7020787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3326BB0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117771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05A3300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2.0782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F636EC6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49D91CC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Mab-21domaincontaining1</w:t>
            </w:r>
          </w:p>
        </w:tc>
      </w:tr>
      <w:tr w:rsidR="009C4E56" w:rsidRPr="009C4E56" w14:paraId="55D420D9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FB3C768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6702229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EF5AA0F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26940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189F403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2.022386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4630CF5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6F4BBC3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9C4E56" w:rsidRPr="009C4E56" w14:paraId="5802D27E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5FD0C15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6783836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7C56702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16379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B0D885A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2.012981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134A942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C4E042B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proofErr w:type="spellStart"/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Fanconianemia,complementationgroupM</w:t>
            </w:r>
            <w:proofErr w:type="spellEnd"/>
          </w:p>
        </w:tc>
      </w:tr>
      <w:tr w:rsidR="009C4E56" w:rsidRPr="009C4E56" w14:paraId="66F284E8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F5202C3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6703858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840EEA0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030774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E0F264C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2.012914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63D17F6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0CD16DA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proofErr w:type="spellStart"/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MPresponsiveelementmodulator</w:t>
            </w:r>
            <w:proofErr w:type="spellEnd"/>
          </w:p>
        </w:tc>
      </w:tr>
      <w:tr w:rsidR="009C4E56" w:rsidRPr="009C4E56" w14:paraId="70C23141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0E19EB6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7117843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A926B34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219911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E27A7DA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2.010837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25EFBBD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0EC3536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9C4E56" w:rsidRPr="009C4E56" w14:paraId="4687B1F0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4E8863E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6784226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772EDA3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1829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F135C62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2.007484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4CBF118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EED0939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9C4E56" w:rsidRPr="009C4E56" w14:paraId="47A74816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EC2230C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7109808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8C75B8C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075704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310020B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.990486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82B4752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F5C0136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proofErr w:type="spellStart"/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apolipoproteinO</w:t>
            </w:r>
            <w:proofErr w:type="spellEnd"/>
          </w:p>
        </w:tc>
      </w:tr>
      <w:tr w:rsidR="009C4E56" w:rsidRPr="009C4E56" w14:paraId="3BD3B449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7855B2A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6715133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2075F08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136827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FD58AA6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.988464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E34ECDA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F6F4C6D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proofErr w:type="spellStart"/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pyrophosphatase</w:t>
            </w:r>
            <w:proofErr w:type="spellEnd"/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(inorganic)1</w:t>
            </w:r>
          </w:p>
        </w:tc>
      </w:tr>
      <w:tr w:rsidR="009C4E56" w:rsidRPr="009C4E56" w14:paraId="79F0F674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3B82152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6813319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9E3279A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275230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A72E621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.981414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4F3801D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C86C99B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9C4E56" w:rsidRPr="009C4E56" w14:paraId="3DA4ACD0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C2BB45B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679346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3B2D669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45633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ED83B56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.979367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86906C4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03573B5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translocaseofinnermitochondrialmembrane9homolog(yeast)</w:t>
            </w:r>
          </w:p>
        </w:tc>
      </w:tr>
      <w:tr w:rsidR="009C4E56" w:rsidRPr="009C4E56" w14:paraId="52437E84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1867B08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6855065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F2AC915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476614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71091D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.956845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6777940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0734C51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immediateearlyresponse3interactingprotein1</w:t>
            </w:r>
          </w:p>
        </w:tc>
      </w:tr>
      <w:tr w:rsidR="009C4E56" w:rsidRPr="009C4E56" w14:paraId="0BC9452F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259658C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6698023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A996C4C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8.31E-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ADC818B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.937434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8628B7C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78DF3A8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biquitin-conjugatingenzymeE2T(putative)</w:t>
            </w:r>
          </w:p>
        </w:tc>
      </w:tr>
      <w:tr w:rsidR="009C4E56" w:rsidRPr="009C4E56" w14:paraId="4537A0FA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36FC4AF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7072222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1D958A6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236507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A2AA16E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.924228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08003F4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A247F61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9C4E56" w:rsidRPr="009C4E56" w14:paraId="7C1DD414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2277083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7017224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E141553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036811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82F2CA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.917111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1A8ED7F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8AC113A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proofErr w:type="spellStart"/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lymphotoxinbeta</w:t>
            </w:r>
            <w:proofErr w:type="spellEnd"/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(TNFsuperfamily,member3)</w:t>
            </w:r>
          </w:p>
        </w:tc>
      </w:tr>
      <w:tr w:rsidR="009C4E56" w:rsidRPr="009C4E56" w14:paraId="1A427622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F5E06C4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6718983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5365EA6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473687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1D9F127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.898585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1053FE8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1717FD9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proofErr w:type="spellStart"/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minichromosomemaintenancecomplexbindingprotein</w:t>
            </w:r>
            <w:proofErr w:type="spellEnd"/>
          </w:p>
        </w:tc>
      </w:tr>
      <w:tr w:rsidR="009C4E56" w:rsidRPr="009C4E56" w14:paraId="67FED6B0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2BAC914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6784272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2C0A5C2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092815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3A3E4BC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.88628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18AE84D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8FE89F2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9C4E56" w:rsidRPr="009C4E56" w14:paraId="634A20E9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67F1812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6886919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4CB473A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085457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57849FF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.873913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2BB91E1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0D84133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proteasome(</w:t>
            </w:r>
            <w:proofErr w:type="spellStart"/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prosome,macropain</w:t>
            </w:r>
            <w:proofErr w:type="spellEnd"/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)26Ssubunit,non-ATPase,14</w:t>
            </w:r>
          </w:p>
        </w:tc>
      </w:tr>
      <w:tr w:rsidR="009C4E56" w:rsidRPr="009C4E56" w14:paraId="48219FDB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DDD6D40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7005396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2B50B97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163686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68A6372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.873223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615B9BF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A83AA1B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proofErr w:type="spellStart"/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geminin,DNAreplicationinhibitor</w:t>
            </w:r>
            <w:proofErr w:type="spellEnd"/>
          </w:p>
        </w:tc>
      </w:tr>
      <w:tr w:rsidR="009C4E56" w:rsidRPr="009C4E56" w14:paraId="70233764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CFE6A6D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6793052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745B794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2180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A09CC2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.872576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4AA78D9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AEAE36B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glucosamine-phosphateN-acetyltransferase1</w:t>
            </w:r>
          </w:p>
        </w:tc>
      </w:tr>
      <w:tr w:rsidR="009C4E56" w:rsidRPr="009C4E56" w14:paraId="4898E447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210E806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6804902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DA1E8DA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3.95E-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6EAF4A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.867459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C477749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CB7F759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proofErr w:type="spellStart"/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Bloomsyndrome,RecQhelicase</w:t>
            </w:r>
            <w:proofErr w:type="spellEnd"/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-like</w:t>
            </w:r>
          </w:p>
        </w:tc>
      </w:tr>
      <w:tr w:rsidR="009C4E56" w:rsidRPr="009C4E56" w14:paraId="043F9135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C7A548E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6864129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C0AA07A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045398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EBB60CD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.867144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57D9BAD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EC9F16B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fms-relatedtyrosinekinase3ligand</w:t>
            </w:r>
          </w:p>
        </w:tc>
      </w:tr>
      <w:tr w:rsidR="009C4E56" w:rsidRPr="009C4E56" w14:paraId="09D8BFF5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5B250FC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6810974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4D985E5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37799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F2A4CA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.853935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2A8CA4E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065BB8B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smallnucleolarRNA,C/Dbox16|smallnucleolarRNA,C/Dbox18C|smallnucleolarRNA,C/Dbox18B|smallnucleolarRNA,C/Dbox18A|ribosomalproteinL4</w:t>
            </w:r>
          </w:p>
        </w:tc>
      </w:tr>
      <w:tr w:rsidR="009C4E56" w:rsidRPr="009C4E56" w14:paraId="4F574FE9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B48C23D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6783905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1508CC2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155513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A34A5D9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.847301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0CB5897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4125BC5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leucinerichrepeatprotein1</w:t>
            </w:r>
          </w:p>
        </w:tc>
      </w:tr>
      <w:tr w:rsidR="009C4E56" w:rsidRPr="009C4E56" w14:paraId="031BD18B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3A17216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6960186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3A2AB08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413256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288211B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.832673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B6AE26C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E7D2C5D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phospholipidscramblase1</w:t>
            </w:r>
          </w:p>
        </w:tc>
      </w:tr>
      <w:tr w:rsidR="009C4E56" w:rsidRPr="009C4E56" w14:paraId="1CA2DBAE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D42683C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7004843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7A59C1E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088941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62FEF9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.827727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BDC4249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BE7F4B0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9C4E56" w:rsidRPr="009C4E56" w14:paraId="220A5C5B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ED27096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6876764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A36042E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284292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54B42CF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.82549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34EE0D5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41418DB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radicalS-adenosylmethioninedomaincontaining2</w:t>
            </w:r>
          </w:p>
        </w:tc>
      </w:tr>
      <w:tr w:rsidR="009C4E56" w:rsidRPr="009C4E56" w14:paraId="686A0B1E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285DDE3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6851397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49E043C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291278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156989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.815136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97E814A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532C986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retinoblastomabindingprotein8</w:t>
            </w:r>
          </w:p>
        </w:tc>
      </w:tr>
      <w:tr w:rsidR="009C4E56" w:rsidRPr="009C4E56" w14:paraId="66A950E3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7397E40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7015975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3AD3CDD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170467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049512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.815041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2D7A283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58266AA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proofErr w:type="spellStart"/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thiopurineS-methyltransferase</w:t>
            </w:r>
            <w:proofErr w:type="spellEnd"/>
          </w:p>
        </w:tc>
      </w:tr>
      <w:tr w:rsidR="009C4E56" w:rsidRPr="009C4E56" w14:paraId="3B137DBE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890F919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lastRenderedPageBreak/>
              <w:t>16825104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CB0E563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203105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5CCE5F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.810342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865F053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9C16383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partnerandlocalizerofBRCA2</w:t>
            </w:r>
          </w:p>
        </w:tc>
      </w:tr>
      <w:tr w:rsidR="009C4E56" w:rsidRPr="009C4E56" w14:paraId="7215EC62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5CBC41A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6917317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52F10BC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485824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9A1B65E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.806544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BDE0538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F7B23B7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9C4E56" w:rsidRPr="009C4E56" w14:paraId="7916A237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E1A61B0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6899086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52280F7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187840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7BA7060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.793985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675FB40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734A124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bolAhomolog3(</w:t>
            </w:r>
            <w:proofErr w:type="spellStart"/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E.coli</w:t>
            </w:r>
            <w:proofErr w:type="spellEnd"/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9C4E56" w:rsidRPr="009C4E56" w14:paraId="7DF6C487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45A0466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6870776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C67B6F7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48275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E2E995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.790808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92800C0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EB196E5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zincfingerprotein826,pseudogene</w:t>
            </w:r>
          </w:p>
        </w:tc>
      </w:tr>
      <w:tr w:rsidR="009C4E56" w:rsidRPr="009C4E56" w14:paraId="20E13019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EDE5A43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6897797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339B9D9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205851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89B76E6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.75157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F2D30D2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3B6A4E8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polyribonucleotidenucleotidyltransferase1</w:t>
            </w:r>
          </w:p>
        </w:tc>
      </w:tr>
      <w:tr w:rsidR="009C4E56" w:rsidRPr="009C4E56" w14:paraId="240D7983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9FF046C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6774669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7599F2A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041036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43BF8E1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.746791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BC7BBCA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87BE503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proofErr w:type="spellStart"/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nudix</w:t>
            </w:r>
            <w:proofErr w:type="spellEnd"/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(</w:t>
            </w:r>
            <w:proofErr w:type="spellStart"/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nucleosidediphosphatelinkedmoietyX</w:t>
            </w:r>
            <w:proofErr w:type="spellEnd"/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)-typemotif15</w:t>
            </w:r>
          </w:p>
        </w:tc>
      </w:tr>
      <w:tr w:rsidR="009C4E56" w:rsidRPr="009C4E56" w14:paraId="5E536B73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3FB4CC4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6832852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ABCBB31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015859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5662549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.743038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AB13D3A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C86E6DB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ATPasefamily,AAAdomaincontaining5</w:t>
            </w:r>
          </w:p>
        </w:tc>
      </w:tr>
      <w:tr w:rsidR="009C4E56" w:rsidRPr="009C4E56" w14:paraId="0D202D4B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14DF969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6718553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7661ACB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070622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31EBBEE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.735006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D1C7FA9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95A6D4F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DNAcross-linkrepair1A</w:t>
            </w:r>
          </w:p>
        </w:tc>
      </w:tr>
      <w:tr w:rsidR="009C4E56" w:rsidRPr="009C4E56" w14:paraId="1ADD5C92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6765590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682082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4BD3B73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231990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A9E5EDB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.73456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8A9B43F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174DA09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proofErr w:type="spellStart"/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smallnucleolarRNA,C</w:t>
            </w:r>
            <w:proofErr w:type="spellEnd"/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/Dbox111</w:t>
            </w:r>
          </w:p>
        </w:tc>
      </w:tr>
      <w:tr w:rsidR="009C4E56" w:rsidRPr="009C4E56" w14:paraId="35E721DF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9350396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675575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1D77453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113176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1965E09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.731805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0A2367F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A115497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9C4E56" w:rsidRPr="009C4E56" w14:paraId="49CADF9E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F0B40A6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6707221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DBC1BEF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070601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48894EF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.730919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6C6916E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AC6056C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kinesinfamilymember20B</w:t>
            </w:r>
          </w:p>
        </w:tc>
      </w:tr>
      <w:tr w:rsidR="009C4E56" w:rsidRPr="009C4E56" w14:paraId="6C5CFC7A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6F19315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6687467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CA44891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126872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580EEDE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.729351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E588ECA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66ADAEA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proofErr w:type="spellStart"/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heatshockproteinfamilyB</w:t>
            </w:r>
            <w:proofErr w:type="spellEnd"/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(small),member11</w:t>
            </w:r>
          </w:p>
        </w:tc>
      </w:tr>
      <w:tr w:rsidR="009C4E56" w:rsidRPr="009C4E56" w14:paraId="2B559573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64EBA5F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6952451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550B7A3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216916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4A1BBFD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.729174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BB58F3C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F44BEBA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9C4E56" w:rsidRPr="009C4E56" w14:paraId="72E0B327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D53393E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6878674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CC7B88B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146593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4FF8F1B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.72127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B21B3C8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6FAE99B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9C4E56" w:rsidRPr="009C4E56" w14:paraId="09BA7F36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145C2D3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6714998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C4FE29B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192577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FB538DC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.704435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65346FB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3D6FD27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DNAreplicationhelicase2homolog(yeast)</w:t>
            </w:r>
          </w:p>
        </w:tc>
      </w:tr>
      <w:tr w:rsidR="009C4E56" w:rsidRPr="009C4E56" w14:paraId="7DF55222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2AEFD61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6957769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E3B4603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161127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F99769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.7027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C328B70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A1BF791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9C4E56" w:rsidRPr="009C4E56" w14:paraId="236E28EA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75CE819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7102111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240E9C3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162180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F54C026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.690846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15C3146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8DAF823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peroxiredoxin4</w:t>
            </w:r>
          </w:p>
        </w:tc>
      </w:tr>
      <w:tr w:rsidR="009C4E56" w:rsidRPr="009C4E56" w14:paraId="008D763C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4245673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6813317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1155186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338235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9E529B0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.676192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77D44FD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BCC8815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9C4E56" w:rsidRPr="009C4E56" w14:paraId="2E9F706B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DFD7ECA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6985079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0F5DE8F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259116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367C45A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.675251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EE49791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297A4F1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proofErr w:type="spellStart"/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NADHdehydrogenase</w:t>
            </w:r>
            <w:proofErr w:type="spellEnd"/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(ubiquinone)complexI,assemblyfactor2</w:t>
            </w:r>
          </w:p>
        </w:tc>
      </w:tr>
      <w:tr w:rsidR="009C4E56" w:rsidRPr="009C4E56" w14:paraId="606EAD68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5A87B8F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679319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B98E9C1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050959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44C4B8E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.671032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DFB7A81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3975A45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WDrepeatandHMG-boxDNAbindingprotein1</w:t>
            </w:r>
          </w:p>
        </w:tc>
      </w:tr>
      <w:tr w:rsidR="009C4E56" w:rsidRPr="009C4E56" w14:paraId="29ABC29F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0FF4C4C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7011079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D1EA719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112330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BFD395C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.666352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C8E38A5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71FCA96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proofErr w:type="spellStart"/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mannosidase,endo</w:t>
            </w:r>
            <w:proofErr w:type="spellEnd"/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-alpha</w:t>
            </w:r>
          </w:p>
        </w:tc>
      </w:tr>
      <w:tr w:rsidR="009C4E56" w:rsidRPr="009C4E56" w14:paraId="1130FFE1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D561757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6751083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ACA4CAF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125388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EC9484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.664785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80A559B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F830A5A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Laribonucleoproteindomainfamily,member4</w:t>
            </w:r>
          </w:p>
        </w:tc>
      </w:tr>
      <w:tr w:rsidR="009C4E56" w:rsidRPr="009C4E56" w14:paraId="550F6FAB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FD524D8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6976108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EF33E98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42196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4B53C09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.664013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7CD17EA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21B1C0A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9C4E56" w:rsidRPr="009C4E56" w14:paraId="720FF41D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C3BCA43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6916958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CCB4FB2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159585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EBD33F6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.663216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B7F251C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7BF5440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proofErr w:type="spellStart"/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proliferatingcellnuclearantigen</w:t>
            </w:r>
            <w:proofErr w:type="spellEnd"/>
          </w:p>
        </w:tc>
      </w:tr>
      <w:tr w:rsidR="009C4E56" w:rsidRPr="009C4E56" w14:paraId="360D9CB9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914E6B5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6747402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1E3966D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270298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30ECA48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.658294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9732192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0DBA9CA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lymphocyte-activationgene3</w:t>
            </w:r>
          </w:p>
        </w:tc>
      </w:tr>
      <w:tr w:rsidR="009C4E56" w:rsidRPr="009C4E56" w14:paraId="547E3A22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342463D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7015771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08D749D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310870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BF9ECD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.65802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B3BEA4D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4985EEB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oiled-coildomaincontaining90A</w:t>
            </w:r>
          </w:p>
        </w:tc>
      </w:tr>
      <w:tr w:rsidR="009C4E56" w:rsidRPr="009C4E56" w14:paraId="7039929D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988FF40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689905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7B4E602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32400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1E8B791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.646534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7D6EB2C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B08EB5A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TP53RKbindingprotein</w:t>
            </w:r>
          </w:p>
        </w:tc>
      </w:tr>
      <w:tr w:rsidR="009C4E56" w:rsidRPr="009C4E56" w14:paraId="66EF04BD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BBA96B4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6830182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0347963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212521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21D0DD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.645329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456788A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45B2032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thioredoxindomaincontaining17</w:t>
            </w:r>
          </w:p>
        </w:tc>
      </w:tr>
      <w:tr w:rsidR="009C4E56" w:rsidRPr="009C4E56" w14:paraId="0B5CED83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A95BA1F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6941661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D1233F1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098884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E5F87FC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.642119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1F08372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2EF8F66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guaninenucleotidebindingprotein-like3(</w:t>
            </w:r>
            <w:proofErr w:type="spellStart"/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nucleolar</w:t>
            </w:r>
            <w:proofErr w:type="spellEnd"/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)|</w:t>
            </w:r>
            <w:proofErr w:type="spellStart"/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smallnucleolarRNA,C</w:t>
            </w:r>
            <w:proofErr w:type="spellEnd"/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/Dbox19B</w:t>
            </w:r>
          </w:p>
        </w:tc>
      </w:tr>
      <w:tr w:rsidR="009C4E56" w:rsidRPr="009C4E56" w14:paraId="20FCA85C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7106993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6701748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BAEDB9C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121908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E2BB3C9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.639767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D9CDDC5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5F48770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GTPbindingprotein4</w:t>
            </w:r>
          </w:p>
        </w:tc>
      </w:tr>
      <w:tr w:rsidR="009C4E56" w:rsidRPr="009C4E56" w14:paraId="4008DFC6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7D38EA4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709202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A13EC6A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151339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961793F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.637232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B753E75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BE9B671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9C4E56" w:rsidRPr="009C4E56" w14:paraId="0E51EFBB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F7D76CA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6708552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B42DE46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24177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F561ACA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.635942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54E9EDC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43131D8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nucleolarandcoiled-bodyphosphoprotein1</w:t>
            </w:r>
          </w:p>
        </w:tc>
      </w:tr>
      <w:tr w:rsidR="009C4E56" w:rsidRPr="009C4E56" w14:paraId="7824E0AD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8669E9D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6890005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3DFEA65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158703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2FD3D3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.632565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5DE02CC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11E07FB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FASTkinasedomains2</w:t>
            </w:r>
          </w:p>
        </w:tc>
      </w:tr>
      <w:tr w:rsidR="009C4E56" w:rsidRPr="009C4E56" w14:paraId="3B105013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9CC4B67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lastRenderedPageBreak/>
              <w:t>16938296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D758BDA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123766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1831771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.631087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D271D99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0A73E5D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SGOL1antisenseRNA1(non-</w:t>
            </w:r>
            <w:proofErr w:type="spellStart"/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proteincoding</w:t>
            </w:r>
            <w:proofErr w:type="spellEnd"/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9C4E56" w:rsidRPr="009C4E56" w14:paraId="750B5FBD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BDCBE04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7117537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E72ACD7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466703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05DAB04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.627827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4769C68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55B279B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9C4E56" w:rsidRPr="009C4E56" w14:paraId="7EDC6DA9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064CE38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6777549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6481E39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149152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BC4F6A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.626422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E3F861F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60953B1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myotubularinrelatedprotein6</w:t>
            </w:r>
          </w:p>
        </w:tc>
      </w:tr>
      <w:tr w:rsidR="009C4E56" w:rsidRPr="009C4E56" w14:paraId="388FF4FC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967EDB8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6743779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3179977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029424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B673A1B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.623592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22CE969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003458D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DCN1,defectiveincullinneddylation1,domaincontaining5(</w:t>
            </w:r>
            <w:proofErr w:type="spellStart"/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S.cerevisiae</w:t>
            </w:r>
            <w:proofErr w:type="spellEnd"/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9C4E56" w:rsidRPr="009C4E56" w14:paraId="2B0A063D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5B63B52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6690511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B0E6F1D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171298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3C97976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.623064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3457A1C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B6A60A3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9C4E56" w:rsidRPr="009C4E56" w14:paraId="7C5174F5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A9E0E67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6662692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C9B60C1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024567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FDBB610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.621902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AE45782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4FDEBF1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TP11-like,U3smallnucleolarribonucleoprotein,(yeast)</w:t>
            </w:r>
          </w:p>
        </w:tc>
      </w:tr>
      <w:tr w:rsidR="009C4E56" w:rsidRPr="009C4E56" w14:paraId="2E4085A4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C00D73C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6800962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74DF8EF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376289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539E05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.621378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3E224AC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5A5A1E4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solutecarrierfamily27(</w:t>
            </w:r>
            <w:proofErr w:type="spellStart"/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fattyacidtransporter</w:t>
            </w:r>
            <w:proofErr w:type="spellEnd"/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),member2</w:t>
            </w:r>
          </w:p>
        </w:tc>
      </w:tr>
      <w:tr w:rsidR="009C4E56" w:rsidRPr="009C4E56" w14:paraId="3D360A89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C53A7EF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6851344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05E8758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6.51E-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7AF6D6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.620854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95C4E9A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5404222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smallnuclearribonucleoproteinD1polypeptide16kDa</w:t>
            </w:r>
          </w:p>
        </w:tc>
      </w:tr>
      <w:tr w:rsidR="009C4E56" w:rsidRPr="009C4E56" w14:paraId="6F47E7A9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D3F1118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6924523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77FB210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266508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8DF02AD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.619847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E769224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5D1737A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mitochondrialribosomalproteinL39</w:t>
            </w:r>
          </w:p>
        </w:tc>
      </w:tr>
      <w:tr w:rsidR="009C4E56" w:rsidRPr="009C4E56" w14:paraId="11C69CAF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48F1E27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677972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1849D66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127443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974D17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.616671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27528B9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3A811FA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mitoticspindleorganizingprotein1</w:t>
            </w:r>
          </w:p>
        </w:tc>
      </w:tr>
      <w:tr w:rsidR="009C4E56" w:rsidRPr="009C4E56" w14:paraId="7710B79A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B75989B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6824022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96C1A2C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363099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334D5BE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.616617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CF87FA4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445711A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9C4E56" w:rsidRPr="009C4E56" w14:paraId="1B41CF7C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76081E2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698380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C63AD85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08221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0488CF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.612807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401173C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8E52ED0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proofErr w:type="spellStart"/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threonyl-tRNAsynthetase</w:t>
            </w:r>
            <w:proofErr w:type="spellEnd"/>
          </w:p>
        </w:tc>
      </w:tr>
      <w:tr w:rsidR="009C4E56" w:rsidRPr="009C4E56" w14:paraId="07C10E93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6C18D6E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6704844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A5B9672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24918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6A752F3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.608227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C2635AF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0E6225D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translocaseofinnermitochondrialmembrane23homolog(yeast)</w:t>
            </w:r>
          </w:p>
        </w:tc>
      </w:tr>
      <w:tr w:rsidR="009C4E56" w:rsidRPr="009C4E56" w14:paraId="42FA9778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458C724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6775421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CDC6A39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127873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EE3E4C0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.603624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7CB5DA3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FD3FF6C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biquitincarboxyl-terminalesteraseL3(</w:t>
            </w:r>
            <w:proofErr w:type="spellStart"/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biquitinthiolesterase</w:t>
            </w:r>
            <w:proofErr w:type="spellEnd"/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9C4E56" w:rsidRPr="009C4E56" w14:paraId="34B1DBA0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291AA24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7098411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938EEDC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283742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304836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.598077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F4F14BC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7DB5752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heatshock70kDaprotein5(glucose-regulatedprotein,78kDa)</w:t>
            </w:r>
          </w:p>
        </w:tc>
      </w:tr>
      <w:tr w:rsidR="009C4E56" w:rsidRPr="009C4E56" w14:paraId="3653F001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6436643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6677913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2B6E9B7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241598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E30CEFF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.594251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181EB59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02E9697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delta(4)-desaturase,sphingolipid1</w:t>
            </w:r>
          </w:p>
        </w:tc>
      </w:tr>
      <w:tr w:rsidR="009C4E56" w:rsidRPr="009C4E56" w14:paraId="7B29DFB5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D2B2556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674063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B443F51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306879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43DCF8E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.58759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2505F36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06198A6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FOS-likeantigen1</w:t>
            </w:r>
          </w:p>
        </w:tc>
      </w:tr>
      <w:tr w:rsidR="009C4E56" w:rsidRPr="009C4E56" w14:paraId="277EEBCC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07826EE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6809587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C7A3BD2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037927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55CC72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.584612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E90ED47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8EBC205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ribosomalL24domaincontaining1</w:t>
            </w:r>
          </w:p>
        </w:tc>
      </w:tr>
      <w:tr w:rsidR="009C4E56" w:rsidRPr="009C4E56" w14:paraId="165D217C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B28AA81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6736554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221F5F2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436574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E53203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.582927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2BC628C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01D7D4F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SPT2,SuppressorofTy,domaincontaining1(</w:t>
            </w:r>
            <w:proofErr w:type="spellStart"/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S.cerevisiae</w:t>
            </w:r>
            <w:proofErr w:type="spellEnd"/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9C4E56" w:rsidRPr="009C4E56" w14:paraId="32F43718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DDA4719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6729557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9E654A4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16642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449C0C9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.582169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C75DB79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071A5D8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hromosome11openreadingframe82</w:t>
            </w:r>
          </w:p>
        </w:tc>
      </w:tr>
      <w:tr w:rsidR="009C4E56" w:rsidRPr="009C4E56" w14:paraId="68305D87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DF27593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6902357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9956AC9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175896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42E6774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.58162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3439D16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3EE4DEE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MKI67(</w:t>
            </w:r>
            <w:proofErr w:type="spellStart"/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FHAdomain</w:t>
            </w:r>
            <w:proofErr w:type="spellEnd"/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)</w:t>
            </w:r>
            <w:proofErr w:type="spellStart"/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interactingnucleolarphosphoprotein</w:t>
            </w:r>
            <w:proofErr w:type="spellEnd"/>
          </w:p>
        </w:tc>
      </w:tr>
      <w:tr w:rsidR="009C4E56" w:rsidRPr="009C4E56" w14:paraId="59009346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280FB7B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6840284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93C65B0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011819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160022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.581453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00FE11B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C3BB0F6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omplementcomponent1,qsubcomponentbindingprotein</w:t>
            </w:r>
          </w:p>
        </w:tc>
      </w:tr>
      <w:tr w:rsidR="009C4E56" w:rsidRPr="009C4E56" w14:paraId="1BBAA335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61ED055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6777384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72AEF92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7.45E-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3591B2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.579014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3235BD1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E862809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proofErr w:type="spellStart"/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spasticataxiaofCharlevoix</w:t>
            </w:r>
            <w:proofErr w:type="spellEnd"/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-Saguenay(</w:t>
            </w:r>
            <w:proofErr w:type="spellStart"/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sacsin</w:t>
            </w:r>
            <w:proofErr w:type="spellEnd"/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9C4E56" w:rsidRPr="009C4E56" w14:paraId="3FC69CB5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213FC19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6889602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3BB2EBD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017440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EFCD277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.577514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422F5D9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C3E5EC6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9C4E56" w:rsidRPr="009C4E56" w14:paraId="69910D9E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176B03C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6677547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153B788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23159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3B485B2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.576587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F79B45D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B0929B0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ribosomalRNAprocessing15homolog(</w:t>
            </w:r>
            <w:proofErr w:type="spellStart"/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S.cerevisiae</w:t>
            </w:r>
            <w:proofErr w:type="spellEnd"/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9C4E56" w:rsidRPr="009C4E56" w14:paraId="5BD3D64F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CC44794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7078342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0FAE929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41371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4CF8F0F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.573541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9AFD8AA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A17BDA9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proofErr w:type="spellStart"/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transcriptionelongationfactorB</w:t>
            </w:r>
            <w:proofErr w:type="spellEnd"/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(SIII),polypeptide1(15kDa,elonginC)</w:t>
            </w:r>
          </w:p>
        </w:tc>
      </w:tr>
      <w:tr w:rsidR="009C4E56" w:rsidRPr="009C4E56" w14:paraId="59D47442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8D16D56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6889209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55C77E0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183112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6F9AFB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.572417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F99310D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2FB9D76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hromosome2openreadingframe47</w:t>
            </w:r>
          </w:p>
        </w:tc>
      </w:tr>
      <w:tr w:rsidR="009C4E56" w:rsidRPr="009C4E56" w14:paraId="24265639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67CF140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7004747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24005F5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050305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315C73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.571572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9B47673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B310F56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PAK1interactingprotein1</w:t>
            </w:r>
          </w:p>
        </w:tc>
      </w:tr>
      <w:tr w:rsidR="009C4E56" w:rsidRPr="009C4E56" w14:paraId="1EA8E337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DC68579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6708728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3FB58B5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345949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C870B5F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.56249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3CBF97A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32E9F7A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sideroflexin2</w:t>
            </w:r>
          </w:p>
        </w:tc>
      </w:tr>
      <w:tr w:rsidR="009C4E56" w:rsidRPr="009C4E56" w14:paraId="1EB4353D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0216AEE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680760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D0FFDE9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332700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98C9821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.56029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1B50495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87D6C66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9C4E56" w:rsidRPr="009C4E56" w14:paraId="41853F71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26B27C7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7004836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3E19CC3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28713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147C9C5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.552735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A146EC0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CE9699C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hromosome6openreadingframe228</w:t>
            </w:r>
          </w:p>
        </w:tc>
      </w:tr>
      <w:tr w:rsidR="009C4E56" w:rsidRPr="009C4E56" w14:paraId="2BD189EF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FDFAD9D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6883426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3143887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022672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9C95A60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.552529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C9CEBB8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B0BB954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eukaryotictranslationinitiationfactor5B</w:t>
            </w:r>
          </w:p>
        </w:tc>
      </w:tr>
      <w:tr w:rsidR="009C4E56" w:rsidRPr="009C4E56" w14:paraId="41B4DDE6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0A55511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6664861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1BD2C58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478341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15AE42A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.549253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6F001F1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0874D7F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9C4E56" w:rsidRPr="009C4E56" w14:paraId="47E548FB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2B19573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lastRenderedPageBreak/>
              <w:t>17059628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1BF2EE7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141434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E770A65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.546153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7D67A31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A1A8ECE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ytochromeP450,family51,subfamilyA,polypeptide1|leucine-richrepeatsanddeathdomaincontaining1</w:t>
            </w:r>
          </w:p>
        </w:tc>
      </w:tr>
      <w:tr w:rsidR="009C4E56" w:rsidRPr="009C4E56" w14:paraId="32DC3B67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22D9E59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6745798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B209C03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33565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D0E1D91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.542997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19134E6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AA6FA47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fasciculationandelongationproteinzeta1(</w:t>
            </w:r>
            <w:proofErr w:type="spellStart"/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zyginI</w:t>
            </w:r>
            <w:proofErr w:type="spellEnd"/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9C4E56" w:rsidRPr="009C4E56" w14:paraId="106FC20D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5DFB9E8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6796122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2EBCACE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15267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AD00C4B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.541623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A74495A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A2ECCB3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hromosome14openreadingframe142</w:t>
            </w:r>
          </w:p>
        </w:tc>
      </w:tr>
      <w:tr w:rsidR="009C4E56" w:rsidRPr="009C4E56" w14:paraId="1CE7B7DF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A742A17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6943254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57F8521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0713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823157C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.53317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4FC0F5E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4E62A0A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hromosome3openreadingframe26</w:t>
            </w:r>
          </w:p>
        </w:tc>
      </w:tr>
      <w:tr w:rsidR="009C4E56" w:rsidRPr="009C4E56" w14:paraId="35917FDB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085B19E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6780441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3FBB871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218292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ADF89D1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.529193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CB6CFD6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C5009B7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9C4E56" w:rsidRPr="009C4E56" w14:paraId="40B5D583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9E2CE40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6836131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D0F30FB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016962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AD7152E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.523794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8545343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60B0B1B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9C4E56" w:rsidRPr="009C4E56" w14:paraId="3B3B9D42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ACCE01A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6986117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0BE134C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22399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6F719E2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.520494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0A8D3AF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7CDBF95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9C4E56" w:rsidRPr="009C4E56" w14:paraId="162383E4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90CB68E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6959325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7C44DA9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335317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0E431C6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.518194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D5649A2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2537104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topoisomerase(DNA)IIbindingprotein1</w:t>
            </w:r>
          </w:p>
        </w:tc>
      </w:tr>
      <w:tr w:rsidR="009C4E56" w:rsidRPr="009C4E56" w14:paraId="2FAED743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B8788B5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6806702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9948183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14071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1395EDF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.513335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0F97A82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DDDC3D7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golginA8family,memberI,pseudogene|uncharacterizedLOC100289637|golginA8family,memberJ|golginsubfamilyAmember8-likeprotein2-like</w:t>
            </w:r>
          </w:p>
        </w:tc>
      </w:tr>
      <w:tr w:rsidR="009C4E56" w:rsidRPr="009C4E56" w14:paraId="57C5436D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184FC1B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6960775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5C87EAF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297799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B0E87A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.511936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8D34F30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D91A71F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proofErr w:type="spellStart"/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signalsequencereceptor,gamma</w:t>
            </w:r>
            <w:proofErr w:type="spellEnd"/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(</w:t>
            </w:r>
            <w:proofErr w:type="spellStart"/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translocon-associatedproteingamma</w:t>
            </w:r>
            <w:proofErr w:type="spellEnd"/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9C4E56" w:rsidRPr="009C4E56" w14:paraId="51973BE6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5B88D7B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6951485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4187C34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204885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A61AC89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.511463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024CEDA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F2034D2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shugoshin-like1(</w:t>
            </w:r>
            <w:proofErr w:type="spellStart"/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S.pombe</w:t>
            </w:r>
            <w:proofErr w:type="spellEnd"/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9C4E56" w:rsidRPr="009C4E56" w14:paraId="6FF4ED6F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1E1B7B4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6912192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B51435E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157472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9231DC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.509944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E8F8E0C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4496D59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GINScomplexsubunit1(Psf1homolog)</w:t>
            </w:r>
          </w:p>
        </w:tc>
      </w:tr>
      <w:tr w:rsidR="009C4E56" w:rsidRPr="009C4E56" w14:paraId="52876709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245B011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6731169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6802FA6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079036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B0EB57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.509277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44141FF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68DA1DD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proofErr w:type="spellStart"/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dihydrolipoamideS-acetyltransferase</w:t>
            </w:r>
            <w:proofErr w:type="spellEnd"/>
          </w:p>
        </w:tc>
      </w:tr>
      <w:tr w:rsidR="009C4E56" w:rsidRPr="009C4E56" w14:paraId="409A5B55" w14:textId="77777777" w:rsidTr="009C4E56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F88B69D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6947556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AD25F8E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294752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3A89F1A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.501676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6ECA473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F6DC138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structuralmaintenanceofchromosomes4</w:t>
            </w:r>
          </w:p>
        </w:tc>
      </w:tr>
      <w:tr w:rsidR="009C4E56" w:rsidRPr="009C4E56" w14:paraId="31DCF06C" w14:textId="77777777" w:rsidTr="009C4E56">
        <w:trPr>
          <w:trHeight w:val="305"/>
        </w:trPr>
        <w:tc>
          <w:tcPr>
            <w:tcW w:w="130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14:paraId="7CAEAB7C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709658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3F5AB8E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0.01892678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2C35C00" w14:textId="77777777" w:rsidR="009C4E56" w:rsidRPr="009C4E56" w:rsidRDefault="009C4E56" w:rsidP="009C4E56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.500992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BAD37AD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89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6F3DD338" w14:textId="77777777" w:rsidR="009C4E56" w:rsidRPr="009C4E56" w:rsidRDefault="009C4E56" w:rsidP="009C4E5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 w:rsidRPr="009C4E56"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endoplasmicreticulumprotein44</w:t>
            </w:r>
          </w:p>
        </w:tc>
      </w:tr>
    </w:tbl>
    <w:p w14:paraId="04003A6D" w14:textId="77777777" w:rsidR="00E57D84" w:rsidRDefault="00E57D84" w:rsidP="002F536D">
      <w:pPr>
        <w:rPr>
          <w:b/>
        </w:rPr>
      </w:pPr>
    </w:p>
    <w:p w14:paraId="17CE1D40" w14:textId="77777777" w:rsidR="00E57D84" w:rsidRPr="00E57D84" w:rsidRDefault="00E57D84" w:rsidP="002F536D">
      <w:pPr>
        <w:rPr>
          <w:b/>
        </w:rPr>
      </w:pPr>
    </w:p>
    <w:tbl>
      <w:tblPr>
        <w:tblW w:w="14743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1306"/>
        <w:gridCol w:w="1701"/>
        <w:gridCol w:w="1418"/>
        <w:gridCol w:w="1417"/>
        <w:gridCol w:w="8901"/>
      </w:tblGrid>
      <w:tr w:rsidR="00E57D84" w:rsidRPr="00E57D84" w14:paraId="1B2BE1A8" w14:textId="77777777" w:rsidTr="00E57D84">
        <w:trPr>
          <w:trHeight w:val="305"/>
        </w:trPr>
        <w:tc>
          <w:tcPr>
            <w:tcW w:w="130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solid" w:color="969696" w:fill="auto"/>
          </w:tcPr>
          <w:p w14:paraId="5944D5D3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color w:val="000000"/>
              </w:rPr>
            </w:pPr>
            <w:r w:rsidRPr="00E57D84">
              <w:rPr>
                <w:rFonts w:ascii="Calibri" w:eastAsiaTheme="minorHAnsi" w:hAnsi="Calibri" w:cs="Calibri"/>
                <w:b/>
                <w:bCs/>
                <w:color w:val="000000"/>
              </w:rPr>
              <w:t>Transcript Cluster Id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solid" w:color="969696" w:fill="auto"/>
          </w:tcPr>
          <w:p w14:paraId="40CBD49F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color w:val="000000"/>
              </w:rPr>
            </w:pPr>
            <w:r w:rsidRPr="00E57D84">
              <w:rPr>
                <w:rFonts w:ascii="Calibri" w:eastAsiaTheme="minorHAnsi" w:hAnsi="Calibri" w:cs="Calibri"/>
                <w:b/>
                <w:bCs/>
                <w:color w:val="000000"/>
              </w:rPr>
              <w:t>p value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solid" w:color="969696" w:fill="auto"/>
          </w:tcPr>
          <w:p w14:paraId="66A8B0D9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color w:val="000000"/>
              </w:rPr>
            </w:pPr>
            <w:r w:rsidRPr="00E57D84">
              <w:rPr>
                <w:rFonts w:ascii="Calibri" w:eastAsiaTheme="minorHAnsi" w:hAnsi="Calibri" w:cs="Calibri"/>
                <w:b/>
                <w:bCs/>
                <w:color w:val="000000"/>
              </w:rPr>
              <w:t>FC (abs)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solid" w:color="969696" w:fill="auto"/>
          </w:tcPr>
          <w:p w14:paraId="709573E8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color w:val="000000"/>
              </w:rPr>
            </w:pPr>
            <w:r w:rsidRPr="00E57D84">
              <w:rPr>
                <w:rFonts w:ascii="Calibri" w:eastAsiaTheme="minorHAnsi" w:hAnsi="Calibri" w:cs="Calibri"/>
                <w:b/>
                <w:bCs/>
                <w:color w:val="000000"/>
              </w:rPr>
              <w:t>Regulation</w:t>
            </w:r>
          </w:p>
        </w:tc>
        <w:tc>
          <w:tcPr>
            <w:tcW w:w="890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solid" w:color="969696" w:fill="auto"/>
          </w:tcPr>
          <w:p w14:paraId="308C8DE2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color w:val="000000"/>
              </w:rPr>
            </w:pPr>
            <w:r w:rsidRPr="00E57D84">
              <w:rPr>
                <w:rFonts w:ascii="Calibri" w:eastAsiaTheme="minorHAnsi" w:hAnsi="Calibri" w:cs="Calibri"/>
                <w:b/>
                <w:bCs/>
                <w:color w:val="000000"/>
              </w:rPr>
              <w:t>Gene Description</w:t>
            </w:r>
          </w:p>
        </w:tc>
      </w:tr>
      <w:tr w:rsidR="00E57D84" w:rsidRPr="00E57D84" w14:paraId="2ED9907A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D7CB99A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90314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4E94567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011472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184F04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5.053075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39C3B0C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solid" w:color="FFFF00" w:fill="auto"/>
          </w:tcPr>
          <w:p w14:paraId="7B921917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chemokine(C-X-</w:t>
            </w:r>
            <w:proofErr w:type="spellStart"/>
            <w:r w:rsidRPr="00E57D84">
              <w:rPr>
                <w:rFonts w:ascii="Calibri" w:eastAsiaTheme="minorHAnsi" w:hAnsi="Calibri" w:cs="Calibri"/>
                <w:color w:val="000000"/>
              </w:rPr>
              <w:t>Cmotif</w:t>
            </w:r>
            <w:proofErr w:type="spellEnd"/>
            <w:r w:rsidRPr="00E57D84">
              <w:rPr>
                <w:rFonts w:ascii="Calibri" w:eastAsiaTheme="minorHAnsi" w:hAnsi="Calibri" w:cs="Calibri"/>
                <w:color w:val="000000"/>
              </w:rPr>
              <w:t>)receptor4</w:t>
            </w:r>
          </w:p>
        </w:tc>
      </w:tr>
      <w:tr w:rsidR="00E57D84" w:rsidRPr="00E57D84" w14:paraId="2C8AEDD0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B885B61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698697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92687E1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033783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637B575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3.9796472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2390081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FD514C6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Fasapoptoticinhibitorymolecule3</w:t>
            </w:r>
          </w:p>
        </w:tc>
      </w:tr>
      <w:tr w:rsidR="00E57D84" w:rsidRPr="00E57D84" w14:paraId="5AA6D6C7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8D1FE08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914395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B0B5EF5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13842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46C5FA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3.9209547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C25F404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70F2262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matrixmetallopeptidase9(gelatinaseB,92kDagelatinase,92kDatypeIVcollagenase)</w:t>
            </w:r>
          </w:p>
        </w:tc>
      </w:tr>
      <w:tr w:rsidR="00E57D84" w:rsidRPr="00E57D84" w14:paraId="13ED342E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D8A6D94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744967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29AA613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059871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1E2028B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3.5636346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6884798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52F556E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adhesionmolecule,interactswithCXADRantigen1</w:t>
            </w:r>
          </w:p>
        </w:tc>
      </w:tr>
      <w:tr w:rsidR="00E57D84" w:rsidRPr="00E57D84" w14:paraId="497516C0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DF78CAD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695392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CDC72A8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33119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0277E81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3.5144753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62D1538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A93F6EF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SLAMfamilymember6</w:t>
            </w:r>
          </w:p>
        </w:tc>
      </w:tr>
      <w:tr w:rsidR="00E57D84" w:rsidRPr="00E57D84" w14:paraId="4ADA1DE2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BF69B1E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850656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EA99FCC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080707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C641D0B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3.4863536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7BAF0DB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9B6F4CD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uncharacterizedLOC649446</w:t>
            </w:r>
          </w:p>
        </w:tc>
      </w:tr>
      <w:tr w:rsidR="00E57D84" w:rsidRPr="00E57D84" w14:paraId="0266A3B6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CB956E5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732584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D476954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21309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A0A910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3.2574694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98293B9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169C991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proofErr w:type="spellStart"/>
            <w:r w:rsidRPr="00E57D84">
              <w:rPr>
                <w:rFonts w:ascii="Calibri" w:eastAsiaTheme="minorHAnsi" w:hAnsi="Calibri" w:cs="Calibri"/>
                <w:color w:val="000000"/>
              </w:rPr>
              <w:t>sortilin-relatedreceptor,L</w:t>
            </w:r>
            <w:proofErr w:type="spellEnd"/>
            <w:r w:rsidRPr="00E57D84">
              <w:rPr>
                <w:rFonts w:ascii="Calibri" w:eastAsiaTheme="minorHAnsi" w:hAnsi="Calibri" w:cs="Calibri"/>
                <w:color w:val="000000"/>
              </w:rPr>
              <w:t>(</w:t>
            </w:r>
            <w:proofErr w:type="spellStart"/>
            <w:r w:rsidRPr="00E57D84">
              <w:rPr>
                <w:rFonts w:ascii="Calibri" w:eastAsiaTheme="minorHAnsi" w:hAnsi="Calibri" w:cs="Calibri"/>
                <w:color w:val="000000"/>
              </w:rPr>
              <w:t>DLRclass</w:t>
            </w:r>
            <w:proofErr w:type="spellEnd"/>
            <w:r w:rsidRPr="00E57D84">
              <w:rPr>
                <w:rFonts w:ascii="Calibri" w:eastAsiaTheme="minorHAnsi" w:hAnsi="Calibri" w:cs="Calibri"/>
                <w:color w:val="000000"/>
              </w:rPr>
              <w:t>)</w:t>
            </w:r>
            <w:proofErr w:type="spellStart"/>
            <w:r w:rsidRPr="00E57D84">
              <w:rPr>
                <w:rFonts w:ascii="Calibri" w:eastAsiaTheme="minorHAnsi" w:hAnsi="Calibri" w:cs="Calibri"/>
                <w:color w:val="000000"/>
              </w:rPr>
              <w:t>Arepeatscontaining</w:t>
            </w:r>
            <w:proofErr w:type="spellEnd"/>
          </w:p>
        </w:tc>
      </w:tr>
      <w:tr w:rsidR="00E57D84" w:rsidRPr="00E57D84" w14:paraId="561AAC2B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6A31D1D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952118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AA0AA85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424277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0BA77A5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2.991043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C8CF226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632635D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tetratricopeptiderepeatandankyrinrepeatcontaining1</w:t>
            </w:r>
          </w:p>
        </w:tc>
      </w:tr>
      <w:tr w:rsidR="00E57D84" w:rsidRPr="00E57D84" w14:paraId="1137579A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84BCF1A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918196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F54FE58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233292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AAE775F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2.9196284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22645AB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14B4F8C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</w:p>
        </w:tc>
      </w:tr>
      <w:tr w:rsidR="00E57D84" w:rsidRPr="00E57D84" w14:paraId="451811EB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32859BC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7111955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E0729E9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34610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3DF945B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2.9114377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34B3030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solid" w:color="FFFF00" w:fill="auto"/>
          </w:tcPr>
          <w:p w14:paraId="26848611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chemokine(C-X-</w:t>
            </w:r>
            <w:proofErr w:type="spellStart"/>
            <w:r w:rsidRPr="00E57D84">
              <w:rPr>
                <w:rFonts w:ascii="Calibri" w:eastAsiaTheme="minorHAnsi" w:hAnsi="Calibri" w:cs="Calibri"/>
                <w:color w:val="000000"/>
              </w:rPr>
              <w:t>Cmotif</w:t>
            </w:r>
            <w:proofErr w:type="spellEnd"/>
            <w:r w:rsidRPr="00E57D84">
              <w:rPr>
                <w:rFonts w:ascii="Calibri" w:eastAsiaTheme="minorHAnsi" w:hAnsi="Calibri" w:cs="Calibri"/>
                <w:color w:val="000000"/>
              </w:rPr>
              <w:t>)receptor3</w:t>
            </w:r>
          </w:p>
        </w:tc>
      </w:tr>
      <w:tr w:rsidR="00E57D84" w:rsidRPr="00E57D84" w14:paraId="1B3F3850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77432BF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916261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FCBA313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256671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23BFA00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2.8966675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1F2B3A1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6E21B54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protein-L-</w:t>
            </w:r>
            <w:proofErr w:type="spellStart"/>
            <w:r w:rsidRPr="00E57D84">
              <w:rPr>
                <w:rFonts w:ascii="Calibri" w:eastAsiaTheme="minorHAnsi" w:hAnsi="Calibri" w:cs="Calibri"/>
                <w:color w:val="000000"/>
              </w:rPr>
              <w:t>isoaspartate</w:t>
            </w:r>
            <w:proofErr w:type="spellEnd"/>
            <w:r w:rsidRPr="00E57D84">
              <w:rPr>
                <w:rFonts w:ascii="Calibri" w:eastAsiaTheme="minorHAnsi" w:hAnsi="Calibri" w:cs="Calibri"/>
                <w:color w:val="000000"/>
              </w:rPr>
              <w:t>(D-aspartate)O-methyltransferasedomaincontaining2</w:t>
            </w:r>
          </w:p>
        </w:tc>
      </w:tr>
      <w:tr w:rsidR="00E57D84" w:rsidRPr="00E57D84" w14:paraId="51AF6D65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36023E3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709201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A4D9899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045370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DE41D52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2.894649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3459076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EC39ECA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programmedcelldeath4(</w:t>
            </w:r>
            <w:proofErr w:type="spellStart"/>
            <w:r w:rsidRPr="00E57D84">
              <w:rPr>
                <w:rFonts w:ascii="Calibri" w:eastAsiaTheme="minorHAnsi" w:hAnsi="Calibri" w:cs="Calibri"/>
                <w:color w:val="000000"/>
              </w:rPr>
              <w:t>neoplastictransformationinhibitor</w:t>
            </w:r>
            <w:proofErr w:type="spellEnd"/>
            <w:r w:rsidRPr="00E57D84">
              <w:rPr>
                <w:rFonts w:ascii="Calibri" w:eastAsiaTheme="minorHAnsi" w:hAnsi="Calibri" w:cs="Calibri"/>
                <w:color w:val="000000"/>
              </w:rPr>
              <w:t>)|microRNA4680</w:t>
            </w:r>
          </w:p>
        </w:tc>
      </w:tr>
      <w:tr w:rsidR="00E57D84" w:rsidRPr="00E57D84" w14:paraId="53ADE5F9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204AD82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lastRenderedPageBreak/>
              <w:t>16722299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8812AB2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113031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E4FB9AB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2.7889132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392A824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C4950CE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phosphodiesterase3B,cGMP-inhibited</w:t>
            </w:r>
          </w:p>
        </w:tc>
      </w:tr>
      <w:tr w:rsidR="00E57D84" w:rsidRPr="00E57D84" w14:paraId="36373359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15C541A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914952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E1350B2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122574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60BA20B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2.6650422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754509F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8A5A852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</w:p>
        </w:tc>
      </w:tr>
      <w:tr w:rsidR="00E57D84" w:rsidRPr="00E57D84" w14:paraId="46A76AE1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EB9A3D6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7056833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2CF4606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179879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4BE22A1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2.6512716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D435B26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C0C806B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smallproline-richprotein2F|Tcellreceptorgammavariable9</w:t>
            </w:r>
          </w:p>
        </w:tc>
      </w:tr>
      <w:tr w:rsidR="00E57D84" w:rsidRPr="00E57D84" w14:paraId="4AC35CDB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FBC03B2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897026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AE681DC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290989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8107F42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2.615436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BEED281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40E7C4C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zincfingerprotein36,C3Htype-like2</w:t>
            </w:r>
          </w:p>
        </w:tc>
      </w:tr>
      <w:tr w:rsidR="00E57D84" w:rsidRPr="00E57D84" w14:paraId="77500C7A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3CE10F4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695769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36D40D9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049834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15DA75D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2.6129327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0EA6F28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CB7193C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SH2domaincontaining1B</w:t>
            </w:r>
          </w:p>
        </w:tc>
      </w:tr>
      <w:tr w:rsidR="00E57D84" w:rsidRPr="00E57D84" w14:paraId="73A86D2D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4FBA3EC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7012859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4CC7B76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029149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3A938D5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2.5246093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DF60A7C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2FD1F58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phosphodiesterase7B</w:t>
            </w:r>
          </w:p>
        </w:tc>
      </w:tr>
      <w:tr w:rsidR="00E57D84" w:rsidRPr="00E57D84" w14:paraId="13411577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F713B14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845856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5F43F1D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092739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6261501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2.4964423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E007631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2C323CD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</w:p>
        </w:tc>
      </w:tr>
      <w:tr w:rsidR="00E57D84" w:rsidRPr="00E57D84" w14:paraId="2E24CC33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2E12D3B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7103185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3910759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395340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DD3D624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2.472551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2CB2A19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71AE737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TIMPmetallopeptidaseinhibitor1</w:t>
            </w:r>
          </w:p>
        </w:tc>
      </w:tr>
      <w:tr w:rsidR="00E57D84" w:rsidRPr="00E57D84" w14:paraId="10C37DE6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4BA823D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7098698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2234377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444367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DDFF5E2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2.4441812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3E8CE25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53942C6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familywithsequencesimilarity102,memberA</w:t>
            </w:r>
          </w:p>
        </w:tc>
      </w:tr>
      <w:tr w:rsidR="00E57D84" w:rsidRPr="00E57D84" w14:paraId="7F0CCE9E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6C19D79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7053362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CC2F849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302964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EBBCD62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2.3926504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5C2D94F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F1761B9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</w:p>
        </w:tc>
      </w:tr>
      <w:tr w:rsidR="00E57D84" w:rsidRPr="00E57D84" w14:paraId="076FADDB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95F907D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672373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236E672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325814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F3397DB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2.3729556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9556A61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CDEB917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pyrinandHINdomainfamily,member1</w:t>
            </w:r>
          </w:p>
        </w:tc>
      </w:tr>
      <w:tr w:rsidR="00E57D84" w:rsidRPr="00E57D84" w14:paraId="4A5EE52A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26D5FD5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825638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9024DD7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9.11E-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870F452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2.3723044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0599EA4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927E3E7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yippee-like3(Drosophila)</w:t>
            </w:r>
          </w:p>
        </w:tc>
      </w:tr>
      <w:tr w:rsidR="00E57D84" w:rsidRPr="00E57D84" w14:paraId="297FE56C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58A6AB4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66776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A2C4B31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026390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04D5B70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2.3169076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2B999DA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5500295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sphingosine-1-phosphatereceptor1</w:t>
            </w:r>
          </w:p>
        </w:tc>
      </w:tr>
      <w:tr w:rsidR="00E57D84" w:rsidRPr="00E57D84" w14:paraId="70E38A15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A912B2A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7056701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E31B650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170070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2BDC8C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2.2985904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1B8DD9F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C1AF2DB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proofErr w:type="spellStart"/>
            <w:r w:rsidRPr="00E57D84">
              <w:rPr>
                <w:rFonts w:ascii="Calibri" w:eastAsiaTheme="minorHAnsi" w:hAnsi="Calibri" w:cs="Calibri"/>
                <w:color w:val="000000"/>
              </w:rPr>
              <w:t>acyloxyacylhydrolase</w:t>
            </w:r>
            <w:proofErr w:type="spellEnd"/>
            <w:r w:rsidRPr="00E57D84">
              <w:rPr>
                <w:rFonts w:ascii="Calibri" w:eastAsiaTheme="minorHAnsi" w:hAnsi="Calibri" w:cs="Calibri"/>
                <w:color w:val="000000"/>
              </w:rPr>
              <w:t>(neutrophil)</w:t>
            </w:r>
          </w:p>
        </w:tc>
      </w:tr>
      <w:tr w:rsidR="00E57D84" w:rsidRPr="00E57D84" w14:paraId="6ED0FF40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4352F41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7118287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762B28B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035573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06867D8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2.278607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064B225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21305C4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</w:p>
        </w:tc>
      </w:tr>
      <w:tr w:rsidR="00E57D84" w:rsidRPr="00E57D84" w14:paraId="23B28BD1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2DD2C4A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843511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9F8FE67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487460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044A85C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2.2532723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4FB9D54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3CF5310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chemokine(C-</w:t>
            </w:r>
            <w:proofErr w:type="spellStart"/>
            <w:r w:rsidRPr="00E57D84">
              <w:rPr>
                <w:rFonts w:ascii="Calibri" w:eastAsiaTheme="minorHAnsi" w:hAnsi="Calibri" w:cs="Calibri"/>
                <w:color w:val="000000"/>
              </w:rPr>
              <w:t>Cmotif</w:t>
            </w:r>
            <w:proofErr w:type="spellEnd"/>
            <w:r w:rsidRPr="00E57D84">
              <w:rPr>
                <w:rFonts w:ascii="Calibri" w:eastAsiaTheme="minorHAnsi" w:hAnsi="Calibri" w:cs="Calibri"/>
                <w:color w:val="000000"/>
              </w:rPr>
              <w:t>)ligand5</w:t>
            </w:r>
          </w:p>
        </w:tc>
      </w:tr>
      <w:tr w:rsidR="00E57D84" w:rsidRPr="00E57D84" w14:paraId="7C9E0B29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3AAA632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748205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4B69AC4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091713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C5C196F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2.2151797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4489510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F8B4334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C-typelectindomainfamily2,memberD</w:t>
            </w:r>
          </w:p>
        </w:tc>
      </w:tr>
      <w:tr w:rsidR="00E57D84" w:rsidRPr="00E57D84" w14:paraId="0AA22D54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61F2BF7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730845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4E6772E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392219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876C806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2.2108262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FE45D62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6DF2BDB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ataxiatelangiectasiamutated|nuclearprotein,ataxia-telangiectasialocus</w:t>
            </w:r>
          </w:p>
        </w:tc>
      </w:tr>
      <w:tr w:rsidR="00E57D84" w:rsidRPr="00E57D84" w14:paraId="75ACD025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AB1AEE9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956983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D8FC762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369683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FE0D0EB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2.1915374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EBBAACE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09455D0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Cblproto-oncogene,E3ubiquitinproteinligaseB</w:t>
            </w:r>
          </w:p>
        </w:tc>
      </w:tr>
      <w:tr w:rsidR="00E57D84" w:rsidRPr="00E57D84" w14:paraId="666B1E3B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1BA1581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7056734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AD7A54B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179628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ED0744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2.1446295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93C7E17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0BE0FA6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AOAHintronictranscript1(non-</w:t>
            </w:r>
            <w:proofErr w:type="spellStart"/>
            <w:r w:rsidRPr="00E57D84">
              <w:rPr>
                <w:rFonts w:ascii="Calibri" w:eastAsiaTheme="minorHAnsi" w:hAnsi="Calibri" w:cs="Calibri"/>
                <w:color w:val="000000"/>
              </w:rPr>
              <w:t>proteincoding</w:t>
            </w:r>
            <w:proofErr w:type="spellEnd"/>
            <w:r w:rsidRPr="00E57D84">
              <w:rPr>
                <w:rFonts w:ascii="Calibri" w:eastAsiaTheme="minorHAnsi" w:hAnsi="Calibri" w:cs="Calibri"/>
                <w:color w:val="000000"/>
              </w:rPr>
              <w:t>)</w:t>
            </w:r>
          </w:p>
        </w:tc>
      </w:tr>
      <w:tr w:rsidR="00E57D84" w:rsidRPr="00E57D84" w14:paraId="04102220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673AFDA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962584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F2DFFB0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144953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2B6ACF8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2.1235857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516A279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063E9E1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B-</w:t>
            </w:r>
            <w:proofErr w:type="spellStart"/>
            <w:r w:rsidRPr="00E57D84">
              <w:rPr>
                <w:rFonts w:ascii="Calibri" w:eastAsiaTheme="minorHAnsi" w:hAnsi="Calibri" w:cs="Calibri"/>
                <w:color w:val="000000"/>
              </w:rPr>
              <w:t>cellCLL</w:t>
            </w:r>
            <w:proofErr w:type="spellEnd"/>
            <w:r w:rsidRPr="00E57D84">
              <w:rPr>
                <w:rFonts w:ascii="Calibri" w:eastAsiaTheme="minorHAnsi" w:hAnsi="Calibri" w:cs="Calibri"/>
                <w:color w:val="000000"/>
              </w:rPr>
              <w:t>/lymphoma6</w:t>
            </w:r>
          </w:p>
        </w:tc>
      </w:tr>
      <w:tr w:rsidR="00E57D84" w:rsidRPr="00E57D84" w14:paraId="4AF90AB3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9F9E0BD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735152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22FBEEE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036233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CBC6522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2.119105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280BDCA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FFDE9A3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proofErr w:type="spellStart"/>
            <w:r w:rsidRPr="00E57D84">
              <w:rPr>
                <w:rFonts w:ascii="Calibri" w:eastAsiaTheme="minorHAnsi" w:hAnsi="Calibri" w:cs="Calibri"/>
                <w:color w:val="000000"/>
              </w:rPr>
              <w:t>tripeptidylpeptidaseI</w:t>
            </w:r>
            <w:proofErr w:type="spellEnd"/>
          </w:p>
        </w:tc>
      </w:tr>
      <w:tr w:rsidR="00E57D84" w:rsidRPr="00E57D84" w14:paraId="2D5A74DD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F1C51DD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7023927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C7D6727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067528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1EAEACE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2.1085618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C3EBE0B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E0DAAB3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Abelsonhelperintegrationsite1</w:t>
            </w:r>
          </w:p>
        </w:tc>
      </w:tr>
      <w:tr w:rsidR="00E57D84" w:rsidRPr="00E57D84" w14:paraId="49FF44B7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24201FA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975333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952966F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190624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061E629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2.104086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6C78877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FCB0158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chromosome4openreadingframe34</w:t>
            </w:r>
          </w:p>
        </w:tc>
      </w:tr>
      <w:tr w:rsidR="00E57D84" w:rsidRPr="00E57D84" w14:paraId="04F5BC30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0FBFFB6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901974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E8DE426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116584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4766962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2.0897498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DB5BDCD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03F3C36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interleukin1,alpha</w:t>
            </w:r>
          </w:p>
        </w:tc>
      </w:tr>
      <w:tr w:rsidR="00E57D84" w:rsidRPr="00E57D84" w14:paraId="3D704016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241255F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850923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843A698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341397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65B0370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2.0385296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C9FC104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7BCB4C9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</w:p>
        </w:tc>
      </w:tr>
      <w:tr w:rsidR="00E57D84" w:rsidRPr="00E57D84" w14:paraId="666A9E6B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6576742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925398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2210B98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457953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8C69E09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2.03214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6A9949D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2B7209B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RUNX1intronictranscript1(non-</w:t>
            </w:r>
            <w:proofErr w:type="spellStart"/>
            <w:r w:rsidRPr="00E57D84">
              <w:rPr>
                <w:rFonts w:ascii="Calibri" w:eastAsiaTheme="minorHAnsi" w:hAnsi="Calibri" w:cs="Calibri"/>
                <w:color w:val="000000"/>
              </w:rPr>
              <w:t>proteincoding</w:t>
            </w:r>
            <w:proofErr w:type="spellEnd"/>
            <w:r w:rsidRPr="00E57D84">
              <w:rPr>
                <w:rFonts w:ascii="Calibri" w:eastAsiaTheme="minorHAnsi" w:hAnsi="Calibri" w:cs="Calibri"/>
                <w:color w:val="000000"/>
              </w:rPr>
              <w:t>)</w:t>
            </w:r>
          </w:p>
        </w:tc>
      </w:tr>
      <w:tr w:rsidR="00E57D84" w:rsidRPr="00E57D84" w14:paraId="50D9D32A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34C4CFC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836697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132186B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161398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9DF958A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2.0274942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178B2B6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E6CD952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breastcarcinomaamplifiedsequence3</w:t>
            </w:r>
          </w:p>
        </w:tc>
      </w:tr>
      <w:tr w:rsidR="00E57D84" w:rsidRPr="00E57D84" w14:paraId="3FF49EF4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F86CAD3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954343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11FCEF5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209543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C53395D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2.0100477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FCC6CA4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070BC4D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RBM5antisenseRNA</w:t>
            </w:r>
          </w:p>
        </w:tc>
      </w:tr>
      <w:tr w:rsidR="00E57D84" w:rsidRPr="00E57D84" w14:paraId="26D69B19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682CD56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995601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30C15CB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369073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1ACAD0B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2.001599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8773D7D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17EC19D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proofErr w:type="spellStart"/>
            <w:r w:rsidRPr="00E57D84">
              <w:rPr>
                <w:rFonts w:ascii="Calibri" w:eastAsiaTheme="minorHAnsi" w:hAnsi="Calibri" w:cs="Calibri"/>
                <w:color w:val="000000"/>
              </w:rPr>
              <w:t>FYNbindingprotein</w:t>
            </w:r>
            <w:proofErr w:type="spellEnd"/>
          </w:p>
        </w:tc>
      </w:tr>
      <w:tr w:rsidR="00E57D84" w:rsidRPr="00E57D84" w14:paraId="5AB4BC28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208D9B0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7063835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893F2FA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160317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DD49F1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2.0007424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A6A9CC2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70CA222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</w:p>
        </w:tc>
      </w:tr>
      <w:tr w:rsidR="00E57D84" w:rsidRPr="00E57D84" w14:paraId="2B7F27FA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2A32126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7118104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73B87BF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427129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1D3752B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9973589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842B0BD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1830C64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putativePOM121-likeprotein1-like</w:t>
            </w:r>
          </w:p>
        </w:tc>
      </w:tr>
      <w:tr w:rsidR="00E57D84" w:rsidRPr="00E57D84" w14:paraId="3552C971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82D7EE2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lastRenderedPageBreak/>
              <w:t>16761326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4696E82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37264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BC132DE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9968802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DC9269F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8DB6F8A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</w:p>
        </w:tc>
      </w:tr>
      <w:tr w:rsidR="00E57D84" w:rsidRPr="00E57D84" w14:paraId="613A166B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406B264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745467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FF684F6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38487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F57BB04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9946866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3AE66A4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4A4616A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</w:p>
        </w:tc>
      </w:tr>
      <w:tr w:rsidR="00E57D84" w:rsidRPr="00E57D84" w14:paraId="102B30C7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C7AEAE7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7118058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2926633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434039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679AE8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993184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2AE6ABC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8416778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putativePOM121-likeprotein1-like</w:t>
            </w:r>
          </w:p>
        </w:tc>
      </w:tr>
      <w:tr w:rsidR="00E57D84" w:rsidRPr="00E57D84" w14:paraId="5620A2E1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3FAEF06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7118127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CB0A3E1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439139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F8BBB65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991462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EA0BE32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7AD8051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putativePOM121-likeprotein1-like</w:t>
            </w:r>
          </w:p>
        </w:tc>
      </w:tr>
      <w:tr w:rsidR="00E57D84" w:rsidRPr="00E57D84" w14:paraId="5077FE38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D156A87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7118066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9A4A03F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43412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BA47D9C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9912959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07392BA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CD0C73B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putativePOM121-likeprotein1-like</w:t>
            </w:r>
          </w:p>
        </w:tc>
      </w:tr>
      <w:tr w:rsidR="00E57D84" w:rsidRPr="00E57D84" w14:paraId="5CFD0F19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66097BE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7094814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2AA0EFD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290477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10DFE3E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9748472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0DF4D72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1AAB561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transmembraneprotein2</w:t>
            </w:r>
          </w:p>
        </w:tc>
      </w:tr>
      <w:tr w:rsidR="00E57D84" w:rsidRPr="00E57D84" w14:paraId="51D4BF4B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33914A6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75631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FDA0F4D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092138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89E580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9712113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43621F7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BC1B8A0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t-complex11(mouse)-like2</w:t>
            </w:r>
          </w:p>
        </w:tc>
      </w:tr>
      <w:tr w:rsidR="00E57D84" w:rsidRPr="00E57D84" w14:paraId="73F36E1F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9BB931C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863667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C078478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329721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771CDA1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9531977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3EA71C1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41AD1E7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gliomatumorsuppressorcandidateregiongene2</w:t>
            </w:r>
          </w:p>
        </w:tc>
      </w:tr>
      <w:tr w:rsidR="00E57D84" w:rsidRPr="00E57D84" w14:paraId="5102355E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CD487FB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930132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071979A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361914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D1CC9C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9487933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BA33219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EC5B01E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</w:p>
        </w:tc>
      </w:tr>
      <w:tr w:rsidR="00E57D84" w:rsidRPr="00E57D84" w14:paraId="0A923F2B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CC63DC3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718622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C3C457F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095310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F42E2F0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9379351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4090E2A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A716090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actinbindingLIMprotein1</w:t>
            </w:r>
          </w:p>
        </w:tc>
      </w:tr>
      <w:tr w:rsidR="00E57D84" w:rsidRPr="00E57D84" w14:paraId="19A9523E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78E19B5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98401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17CFA5E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181122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29D91D0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9244941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1EF8BBC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DD0ADD4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interleukin7receptor</w:t>
            </w:r>
          </w:p>
        </w:tc>
      </w:tr>
      <w:tr w:rsidR="00E57D84" w:rsidRPr="00E57D84" w14:paraId="4CD7DF18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FC4DF28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989202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EB1B1B7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091801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1FB6517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9192152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461F242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C978BB8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transcriptionfactor7(T-</w:t>
            </w:r>
            <w:proofErr w:type="spellStart"/>
            <w:r w:rsidRPr="00E57D84">
              <w:rPr>
                <w:rFonts w:ascii="Calibri" w:eastAsiaTheme="minorHAnsi" w:hAnsi="Calibri" w:cs="Calibri"/>
                <w:color w:val="000000"/>
              </w:rPr>
              <w:t>cellspecific,HMG</w:t>
            </w:r>
            <w:proofErr w:type="spellEnd"/>
            <w:r w:rsidRPr="00E57D84">
              <w:rPr>
                <w:rFonts w:ascii="Calibri" w:eastAsiaTheme="minorHAnsi" w:hAnsi="Calibri" w:cs="Calibri"/>
                <w:color w:val="000000"/>
              </w:rPr>
              <w:t>-box)</w:t>
            </w:r>
          </w:p>
        </w:tc>
      </w:tr>
      <w:tr w:rsidR="00E57D84" w:rsidRPr="00E57D84" w14:paraId="3CB42263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0967FFA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834578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8B84EA4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044953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1ADEBF4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9191201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841CB95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F2BC1BC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neighborofBRCA1gene1</w:t>
            </w:r>
          </w:p>
        </w:tc>
      </w:tr>
      <w:tr w:rsidR="00E57D84" w:rsidRPr="00E57D84" w14:paraId="4C56651E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59808AE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956149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491D773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175644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A032142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9163011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51FA996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AB99358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forkheadboxP1</w:t>
            </w:r>
          </w:p>
        </w:tc>
      </w:tr>
      <w:tr w:rsidR="00E57D84" w:rsidRPr="00E57D84" w14:paraId="6AD2245D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9721B0C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7005685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9846B76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381673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81B4804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9124285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9A67322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19BA33D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butyrophilin,subfamily3,memberA3</w:t>
            </w:r>
          </w:p>
        </w:tc>
      </w:tr>
      <w:tr w:rsidR="00E57D84" w:rsidRPr="00E57D84" w14:paraId="326E72D4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AC9EF63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675323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FF15625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39286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82B795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9002744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9C9CFC8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E3500D9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regulatorofG-proteinsignaling2,24kDa</w:t>
            </w:r>
          </w:p>
        </w:tc>
      </w:tr>
      <w:tr w:rsidR="00E57D84" w:rsidRPr="00E57D84" w14:paraId="59AFF0AA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237FB5E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738694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8B32282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16639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3FBB82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8969299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7091B60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36C3813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macrophageexpressed1</w:t>
            </w:r>
          </w:p>
        </w:tc>
      </w:tr>
      <w:tr w:rsidR="00E57D84" w:rsidRPr="00E57D84" w14:paraId="233F3F0D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DB099B3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7010929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B05501B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091659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5DEDABF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89462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17AC168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D5A7B76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proline-richnuclearreceptorcoactivator1</w:t>
            </w:r>
          </w:p>
        </w:tc>
      </w:tr>
      <w:tr w:rsidR="00E57D84" w:rsidRPr="00E57D84" w14:paraId="21C9EBD7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C629FC0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812886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E977445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016607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3546E02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8942086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90D0EC8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4FCD024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</w:p>
        </w:tc>
      </w:tr>
      <w:tr w:rsidR="00E57D84" w:rsidRPr="00E57D84" w14:paraId="126E2BBA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A696D32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709732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98F0C0E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49393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FCE365A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8798131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507D630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8B0D1D1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</w:p>
        </w:tc>
      </w:tr>
      <w:tr w:rsidR="00E57D84" w:rsidRPr="00E57D84" w14:paraId="1E089A77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7902828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7049237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061591A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018917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1A41ABB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878012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FA23B11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DC0F1C9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poliovirusreceptorrelatedimmunoglobulindomaincontaining|stromalantigen3</w:t>
            </w:r>
          </w:p>
        </w:tc>
      </w:tr>
      <w:tr w:rsidR="00E57D84" w:rsidRPr="00E57D84" w14:paraId="2ACDCB06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B1A972E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7014064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6269248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012555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0C6B471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873588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2051631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830FFB0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zincfinger,DHHC-typecontaining14</w:t>
            </w:r>
          </w:p>
        </w:tc>
      </w:tr>
      <w:tr w:rsidR="00E57D84" w:rsidRPr="00E57D84" w14:paraId="21AE5301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3F2659E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7086418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5314054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107077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D7DBFDD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8735092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C366A1C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E919282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kinesinfamilymember27pseudogene</w:t>
            </w:r>
          </w:p>
        </w:tc>
      </w:tr>
      <w:tr w:rsidR="00E57D84" w:rsidRPr="00E57D84" w14:paraId="1926B1EE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7B315AB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702881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C5325D3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376781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CDEEE49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8656774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F68503F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FDB3FAC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mannosereceptor,Ctype1</w:t>
            </w:r>
          </w:p>
        </w:tc>
      </w:tr>
      <w:tr w:rsidR="00E57D84" w:rsidRPr="00E57D84" w14:paraId="1E3F2E13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C84C874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702836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D0B17E9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223183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DA0EC3B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8577266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193822E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2F5E42C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mannosereceptor,Ctype1</w:t>
            </w:r>
          </w:p>
        </w:tc>
      </w:tr>
      <w:tr w:rsidR="00E57D84" w:rsidRPr="00E57D84" w14:paraId="78EFC2ED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8D74A51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832608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64B0733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482850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602072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8527361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DC9850F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70293E0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</w:p>
        </w:tc>
      </w:tr>
      <w:tr w:rsidR="00E57D84" w:rsidRPr="00E57D84" w14:paraId="5956CED8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115F409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82133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23FD383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084183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5A2250D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8517406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874431A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F3F456B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phospholipaseC,gamma2(phosphatidylinositol-specific)</w:t>
            </w:r>
          </w:p>
        </w:tc>
      </w:tr>
      <w:tr w:rsidR="00E57D84" w:rsidRPr="00E57D84" w14:paraId="284DB93B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24A1E6A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7052652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07DC291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180582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39E0A79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8337237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104769C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347106C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protease,serine,1(trypsin1)|protease,serine,3pseudogene2</w:t>
            </w:r>
          </w:p>
        </w:tc>
      </w:tr>
      <w:tr w:rsidR="00E57D84" w:rsidRPr="00E57D84" w14:paraId="7138A974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8C7D68A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954217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57E3843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455357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6412ACC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8305188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D13A063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4FCCC5C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ubiquitin-likemodifieractivatingenzyme7</w:t>
            </w:r>
          </w:p>
        </w:tc>
      </w:tr>
      <w:tr w:rsidR="00E57D84" w:rsidRPr="00E57D84" w14:paraId="359D9036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5C9C4A6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97782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889D15F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231271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A3204C6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8287506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BEE02EA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4F27C77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proofErr w:type="spellStart"/>
            <w:r w:rsidRPr="00E57D84">
              <w:rPr>
                <w:rFonts w:ascii="Calibri" w:eastAsiaTheme="minorHAnsi" w:hAnsi="Calibri" w:cs="Calibri"/>
                <w:color w:val="000000"/>
              </w:rPr>
              <w:t>hydroxysteroid</w:t>
            </w:r>
            <w:proofErr w:type="spellEnd"/>
            <w:r w:rsidRPr="00E57D84">
              <w:rPr>
                <w:rFonts w:ascii="Calibri" w:eastAsiaTheme="minorHAnsi" w:hAnsi="Calibri" w:cs="Calibri"/>
                <w:color w:val="000000"/>
              </w:rPr>
              <w:t>(17-beta)dehydrogenase11</w:t>
            </w:r>
          </w:p>
        </w:tc>
      </w:tr>
      <w:tr w:rsidR="00E57D84" w:rsidRPr="00E57D84" w14:paraId="1981E4DC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8B23D2F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767744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8E21E8C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489440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5BABF0B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825411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83FEF33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7C84813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</w:p>
        </w:tc>
      </w:tr>
      <w:tr w:rsidR="00E57D84" w:rsidRPr="00E57D84" w14:paraId="1FE319A7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7358B3D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993655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C2B694B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32124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8733CAF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8197485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7EBE8A1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0484745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uncharacterizedLOC402483|uncharacterizedLOC100132062|uncharacterizedLOC100133</w:t>
            </w:r>
            <w:r w:rsidRPr="00E57D84">
              <w:rPr>
                <w:rFonts w:ascii="Calibri" w:eastAsiaTheme="minorHAnsi" w:hAnsi="Calibri" w:cs="Calibri"/>
                <w:color w:val="000000"/>
              </w:rPr>
              <w:lastRenderedPageBreak/>
              <w:t>161|uncharacterizedLOC729737|uncharacterizedLOC441124|uncharacterizedLOC100506479|uncharacterizedLOC100289306|uncharacterizedLOC100287894|uncharacterizedLOC399844|uncharacterizedLOC100653346|uncharacterizedLOC100288102|uncharacterizedLOC731275|uncharacterizedLOC100653241|uncharacterizedLOC100652945|uncharacterizedLOC100508632|uncharacterizedLOC100132050|putativeuncharacterizedproteinFLJ44672-like</w:t>
            </w:r>
          </w:p>
        </w:tc>
      </w:tr>
      <w:tr w:rsidR="00E57D84" w:rsidRPr="00E57D84" w14:paraId="42A6891D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65BF19C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lastRenderedPageBreak/>
              <w:t>16797869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050D49F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14741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7F9C7A1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8176974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46C4CAB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9C62C83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hectdomainandRLD2pseudogene7</w:t>
            </w:r>
          </w:p>
        </w:tc>
      </w:tr>
      <w:tr w:rsidR="00E57D84" w:rsidRPr="00E57D84" w14:paraId="5111E33C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9E6EA31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7057931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AB3064E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203048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105DA7E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8166543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89BECDE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0DAB300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uncharacterizedLOC100506479|uncharacterizedLOC100288102|uncharacterizedLOC731275|putativeuncharacterizedproteinFLJ44672-like|uncharacterizedLOC100131871|putativeuncharacterizedproteinencodedbyNCRNA00174-like</w:t>
            </w:r>
          </w:p>
        </w:tc>
      </w:tr>
      <w:tr w:rsidR="00E57D84" w:rsidRPr="00E57D84" w14:paraId="238BB230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64765A4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845222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C130D2E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136508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1ED9E4A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8146232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3DE4B09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1F15D0F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enhancerofzestehomolog1(Drosophila)</w:t>
            </w:r>
          </w:p>
        </w:tc>
      </w:tr>
      <w:tr w:rsidR="00E57D84" w:rsidRPr="00E57D84" w14:paraId="1DA2A4AB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13F9596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863589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F5A642C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068003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9C1CD2C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8116572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AE8B4A6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C672FD3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complementcomponent5areceptor1</w:t>
            </w:r>
          </w:p>
        </w:tc>
      </w:tr>
      <w:tr w:rsidR="00E57D84" w:rsidRPr="00E57D84" w14:paraId="56217E6E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3940712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87306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0DFF3EF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291478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A9E1316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8010893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D4EDEBF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5C44897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proofErr w:type="spellStart"/>
            <w:r w:rsidRPr="00E57D84">
              <w:rPr>
                <w:rFonts w:ascii="Calibri" w:eastAsiaTheme="minorHAnsi" w:hAnsi="Calibri" w:cs="Calibri"/>
                <w:color w:val="000000"/>
              </w:rPr>
              <w:t>plasminogenactivator,urokinasereceptor</w:t>
            </w:r>
            <w:proofErr w:type="spellEnd"/>
          </w:p>
        </w:tc>
      </w:tr>
      <w:tr w:rsidR="00E57D84" w:rsidRPr="00E57D84" w14:paraId="148B4F43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DFC16EE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986583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B08818D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047450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5ED6F1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7903296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168916C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39FCD14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junctionmediatingandregulatoryprotein,p53cofactor</w:t>
            </w:r>
          </w:p>
        </w:tc>
      </w:tr>
      <w:tr w:rsidR="00E57D84" w:rsidRPr="00E57D84" w14:paraId="47167703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F6C6C65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7104768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D873B3A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057718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F8066D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7883117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11B3BB8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CCEDD8F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O-</w:t>
            </w:r>
            <w:proofErr w:type="spellStart"/>
            <w:r w:rsidRPr="00E57D84">
              <w:rPr>
                <w:rFonts w:ascii="Calibri" w:eastAsiaTheme="minorHAnsi" w:hAnsi="Calibri" w:cs="Calibri"/>
                <w:color w:val="000000"/>
              </w:rPr>
              <w:t>linkedN</w:t>
            </w:r>
            <w:proofErr w:type="spellEnd"/>
            <w:r w:rsidRPr="00E57D84">
              <w:rPr>
                <w:rFonts w:ascii="Calibri" w:eastAsiaTheme="minorHAnsi" w:hAnsi="Calibri" w:cs="Calibri"/>
                <w:color w:val="000000"/>
              </w:rPr>
              <w:t>-</w:t>
            </w:r>
            <w:proofErr w:type="spellStart"/>
            <w:r w:rsidRPr="00E57D84">
              <w:rPr>
                <w:rFonts w:ascii="Calibri" w:eastAsiaTheme="minorHAnsi" w:hAnsi="Calibri" w:cs="Calibri"/>
                <w:color w:val="000000"/>
              </w:rPr>
              <w:t>acetylglucosamine</w:t>
            </w:r>
            <w:proofErr w:type="spellEnd"/>
            <w:r w:rsidRPr="00E57D84">
              <w:rPr>
                <w:rFonts w:ascii="Calibri" w:eastAsiaTheme="minorHAnsi" w:hAnsi="Calibri" w:cs="Calibri"/>
                <w:color w:val="000000"/>
              </w:rPr>
              <w:t>(</w:t>
            </w:r>
            <w:proofErr w:type="spellStart"/>
            <w:r w:rsidRPr="00E57D84">
              <w:rPr>
                <w:rFonts w:ascii="Calibri" w:eastAsiaTheme="minorHAnsi" w:hAnsi="Calibri" w:cs="Calibri"/>
                <w:color w:val="000000"/>
              </w:rPr>
              <w:t>GlcNAc</w:t>
            </w:r>
            <w:proofErr w:type="spellEnd"/>
            <w:r w:rsidRPr="00E57D84">
              <w:rPr>
                <w:rFonts w:ascii="Calibri" w:eastAsiaTheme="minorHAnsi" w:hAnsi="Calibri" w:cs="Calibri"/>
                <w:color w:val="000000"/>
              </w:rPr>
              <w:t>)</w:t>
            </w:r>
            <w:proofErr w:type="spellStart"/>
            <w:r w:rsidRPr="00E57D84">
              <w:rPr>
                <w:rFonts w:ascii="Calibri" w:eastAsiaTheme="minorHAnsi" w:hAnsi="Calibri" w:cs="Calibri"/>
                <w:color w:val="000000"/>
              </w:rPr>
              <w:t>transferase</w:t>
            </w:r>
            <w:proofErr w:type="spellEnd"/>
          </w:p>
        </w:tc>
      </w:tr>
      <w:tr w:rsidR="00E57D84" w:rsidRPr="00E57D84" w14:paraId="3FBB16D7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3E0938B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720049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9891317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306325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AAE19CB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7873834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42062AD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9767033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ATH1,acidtrehalase-like1(yeast)</w:t>
            </w:r>
          </w:p>
        </w:tc>
      </w:tr>
      <w:tr w:rsidR="00E57D84" w:rsidRPr="00E57D84" w14:paraId="02293EEE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768066F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7022362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CCB7903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448312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4EE33C4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7873696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144D194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828D967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sestrin1</w:t>
            </w:r>
          </w:p>
        </w:tc>
      </w:tr>
      <w:tr w:rsidR="00E57D84" w:rsidRPr="00E57D84" w14:paraId="6BF15174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35FE344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7049312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09E6107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135811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6FD124A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7870365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5B379C9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153EE7E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pairedimmunoglobin-liketype2receptoralpha</w:t>
            </w:r>
          </w:p>
        </w:tc>
      </w:tr>
      <w:tr w:rsidR="00E57D84" w:rsidRPr="00E57D84" w14:paraId="6D554997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3CECEBF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7013024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FDE35C0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294638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AC0E1B7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7862558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49FF096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6DD92CB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coiled-coildomaincontaining28A</w:t>
            </w:r>
          </w:p>
        </w:tc>
      </w:tr>
      <w:tr w:rsidR="00E57D84" w:rsidRPr="00E57D84" w14:paraId="284418C7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BF50982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7013283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27AB08C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19735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D3A920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781799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E0C084B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EA703A8" w14:textId="77777777" w:rsidR="00E57D84" w:rsidRPr="00E57D84" w:rsidRDefault="007C3C39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proofErr w:type="spellStart"/>
            <w:r w:rsidRPr="00E57D84">
              <w:rPr>
                <w:rFonts w:ascii="Calibri" w:eastAsiaTheme="minorHAnsi" w:hAnsi="Calibri" w:cs="Calibri"/>
                <w:color w:val="000000"/>
              </w:rPr>
              <w:t>U</w:t>
            </w:r>
            <w:r w:rsidR="00E57D84" w:rsidRPr="00E57D84">
              <w:rPr>
                <w:rFonts w:ascii="Calibri" w:eastAsiaTheme="minorHAnsi" w:hAnsi="Calibri" w:cs="Calibri"/>
                <w:color w:val="000000"/>
              </w:rPr>
              <w:t>trophin</w:t>
            </w:r>
            <w:proofErr w:type="spellEnd"/>
          </w:p>
        </w:tc>
      </w:tr>
      <w:tr w:rsidR="00E57D84" w:rsidRPr="00E57D84" w14:paraId="7A171884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7774E7A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7081373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70A8367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24101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95FBB2C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7813017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89C35AA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BC39AD1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proofErr w:type="spellStart"/>
            <w:r w:rsidRPr="00E57D84">
              <w:rPr>
                <w:rFonts w:ascii="Calibri" w:eastAsiaTheme="minorHAnsi" w:hAnsi="Calibri" w:cs="Calibri"/>
                <w:color w:val="000000"/>
              </w:rPr>
              <w:t>Src</w:t>
            </w:r>
            <w:proofErr w:type="spellEnd"/>
            <w:r w:rsidRPr="00E57D84">
              <w:rPr>
                <w:rFonts w:ascii="Calibri" w:eastAsiaTheme="minorHAnsi" w:hAnsi="Calibri" w:cs="Calibri"/>
                <w:color w:val="000000"/>
              </w:rPr>
              <w:t>-like-adaptor</w:t>
            </w:r>
          </w:p>
        </w:tc>
      </w:tr>
      <w:tr w:rsidR="00E57D84" w:rsidRPr="00E57D84" w14:paraId="5F6BA593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31482ED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7066921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4EFAB6C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198178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990023D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7808855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4B293E2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1E02803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ADAMmetallopeptidasedomain28</w:t>
            </w:r>
          </w:p>
        </w:tc>
      </w:tr>
      <w:tr w:rsidR="00E57D84" w:rsidRPr="00E57D84" w14:paraId="06CAB1D2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FBBD1DE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868187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36F06D8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223811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665419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7773018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1B535CB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FDDB08B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proofErr w:type="spellStart"/>
            <w:r w:rsidRPr="00E57D84">
              <w:rPr>
                <w:rFonts w:ascii="Calibri" w:eastAsiaTheme="minorHAnsi" w:hAnsi="Calibri" w:cs="Calibri"/>
                <w:color w:val="000000"/>
              </w:rPr>
              <w:t>myosinIF</w:t>
            </w:r>
            <w:proofErr w:type="spellEnd"/>
          </w:p>
        </w:tc>
      </w:tr>
      <w:tr w:rsidR="00E57D84" w:rsidRPr="00E57D84" w14:paraId="420386F4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914794B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7077135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17DE7F9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137561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638F800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7679905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28EE8D8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F87A64B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RB1-induciblecoiled-coil1</w:t>
            </w:r>
          </w:p>
        </w:tc>
      </w:tr>
      <w:tr w:rsidR="00E57D84" w:rsidRPr="00E57D84" w14:paraId="05C1501E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C5D1449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824208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9DFFF99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045341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15D6A92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7626048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7CE42A5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EDFAB74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</w:p>
        </w:tc>
      </w:tr>
      <w:tr w:rsidR="00E57D84" w:rsidRPr="00E57D84" w14:paraId="558D6E40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42B539B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766051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D3350CD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074589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4AFAD19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7609855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2909630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FDE7DD0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</w:p>
        </w:tc>
      </w:tr>
      <w:tr w:rsidR="00E57D84" w:rsidRPr="00E57D84" w14:paraId="463CD3ED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DCB775A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859763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1AE72F6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417680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C7D3B35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7523012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B553332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E9A084B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interferon,gamma-inducibleprotein30</w:t>
            </w:r>
          </w:p>
        </w:tc>
      </w:tr>
      <w:tr w:rsidR="00E57D84" w:rsidRPr="00E57D84" w14:paraId="36C7786D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69B0B28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7002846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507D221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412512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814F23D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7492582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69DD51F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005BA43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ualspecificityphosphatase1</w:t>
            </w:r>
          </w:p>
        </w:tc>
      </w:tr>
      <w:tr w:rsidR="00E57D84" w:rsidRPr="00E57D84" w14:paraId="0FA77760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D63D081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698466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942B5B7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246937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41E095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7357627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D518953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C0DFCCA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NUAKfamily,SNF1-likekinase,2</w:t>
            </w:r>
          </w:p>
        </w:tc>
      </w:tr>
      <w:tr w:rsidR="00E57D84" w:rsidRPr="00E57D84" w14:paraId="1AD6A5EE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69B54E0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7043588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013D54A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06460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3EA4F67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732129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EF4DBE3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2A47985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glucocorticoidinducedtranscript1</w:t>
            </w:r>
          </w:p>
        </w:tc>
      </w:tr>
      <w:tr w:rsidR="00E57D84" w:rsidRPr="00E57D84" w14:paraId="5F235145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7A8614C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7076009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1A95F2C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307101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B50E86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730314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1FB07F7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66D6E09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transmembraneprotein66</w:t>
            </w:r>
          </w:p>
        </w:tc>
      </w:tr>
      <w:tr w:rsidR="00E57D84" w:rsidRPr="00E57D84" w14:paraId="2F0D61AD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8F1A399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lastRenderedPageBreak/>
              <w:t>17081347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91E1521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170825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21D3FB9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7297815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722608B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CDE8125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transmembraneprotein71</w:t>
            </w:r>
          </w:p>
        </w:tc>
      </w:tr>
      <w:tr w:rsidR="00E57D84" w:rsidRPr="00E57D84" w14:paraId="5D2407E1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F68FFCB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840321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A29CF55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030093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103DFBF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7272563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CAB837E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AE06233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NLRfamily,pyrindomaincontaining1</w:t>
            </w:r>
          </w:p>
        </w:tc>
      </w:tr>
      <w:tr w:rsidR="00E57D84" w:rsidRPr="00E57D84" w14:paraId="6326BE70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A4F3C46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795943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CC814BB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37124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2D038D5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7229407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920F044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FAE0C9D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tandemC2domains,nuclear</w:t>
            </w:r>
          </w:p>
        </w:tc>
      </w:tr>
      <w:tr w:rsidR="00E57D84" w:rsidRPr="00E57D84" w14:paraId="429C57DE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064B051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7005157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1CD0745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11932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19C8E81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7193017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E139352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007B44B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familywithsequencesimilarity8,memberA1</w:t>
            </w:r>
          </w:p>
        </w:tc>
      </w:tr>
      <w:tr w:rsidR="00E57D84" w:rsidRPr="00E57D84" w14:paraId="3682A848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2E3C974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760005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7B4142B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486231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276BC32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7188628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01E9D69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189976B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CACNA1CantisenseRNA2(non-</w:t>
            </w:r>
            <w:proofErr w:type="spellStart"/>
            <w:r w:rsidRPr="00E57D84">
              <w:rPr>
                <w:rFonts w:ascii="Calibri" w:eastAsiaTheme="minorHAnsi" w:hAnsi="Calibri" w:cs="Calibri"/>
                <w:color w:val="000000"/>
              </w:rPr>
              <w:t>proteincoding</w:t>
            </w:r>
            <w:proofErr w:type="spellEnd"/>
            <w:r w:rsidRPr="00E57D84">
              <w:rPr>
                <w:rFonts w:ascii="Calibri" w:eastAsiaTheme="minorHAnsi" w:hAnsi="Calibri" w:cs="Calibri"/>
                <w:color w:val="000000"/>
              </w:rPr>
              <w:t>)</w:t>
            </w:r>
          </w:p>
        </w:tc>
      </w:tr>
      <w:tr w:rsidR="00E57D84" w:rsidRPr="00E57D84" w14:paraId="4F1AC2D8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D7EA5C7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889636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EAA920C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333109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0B1862A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7175014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574CEC0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D2C7F42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proofErr w:type="spellStart"/>
            <w:r w:rsidRPr="00E57D84">
              <w:rPr>
                <w:rFonts w:ascii="Calibri" w:eastAsiaTheme="minorHAnsi" w:hAnsi="Calibri" w:cs="Calibri"/>
                <w:color w:val="000000"/>
              </w:rPr>
              <w:t>bonemorphogeneticproteinreceptor,typeII</w:t>
            </w:r>
            <w:proofErr w:type="spellEnd"/>
            <w:r w:rsidRPr="00E57D84">
              <w:rPr>
                <w:rFonts w:ascii="Calibri" w:eastAsiaTheme="minorHAnsi" w:hAnsi="Calibri" w:cs="Calibri"/>
                <w:color w:val="000000"/>
              </w:rPr>
              <w:t>(serine/</w:t>
            </w:r>
            <w:proofErr w:type="spellStart"/>
            <w:r w:rsidRPr="00E57D84">
              <w:rPr>
                <w:rFonts w:ascii="Calibri" w:eastAsiaTheme="minorHAnsi" w:hAnsi="Calibri" w:cs="Calibri"/>
                <w:color w:val="000000"/>
              </w:rPr>
              <w:t>threoninekinase</w:t>
            </w:r>
            <w:proofErr w:type="spellEnd"/>
            <w:r w:rsidRPr="00E57D84">
              <w:rPr>
                <w:rFonts w:ascii="Calibri" w:eastAsiaTheme="minorHAnsi" w:hAnsi="Calibri" w:cs="Calibri"/>
                <w:color w:val="000000"/>
              </w:rPr>
              <w:t>)</w:t>
            </w:r>
          </w:p>
        </w:tc>
      </w:tr>
      <w:tr w:rsidR="00E57D84" w:rsidRPr="00E57D84" w14:paraId="44458EDF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0B1B754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765404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CD2E9B5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015227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25C9693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7156509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5096CBA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59D07EB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calciumbindingandcoiled-coildomain1</w:t>
            </w:r>
          </w:p>
        </w:tc>
      </w:tr>
      <w:tr w:rsidR="00E57D84" w:rsidRPr="00E57D84" w14:paraId="012B8E08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B86EC4F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761311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22470BC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227881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B05B491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7155949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4ECD11A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C1EB5A7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</w:p>
        </w:tc>
      </w:tr>
      <w:tr w:rsidR="00E57D84" w:rsidRPr="00E57D84" w14:paraId="3E6D4D82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EF46B85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721506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1CDCA61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493036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D98A09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7129104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A9147DA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27E32BE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</w:p>
        </w:tc>
      </w:tr>
      <w:tr w:rsidR="00E57D84" w:rsidRPr="00E57D84" w14:paraId="0AE1AAEE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2434DB3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661687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B086B7F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101364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D10CC11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7025292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8718C5B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7225347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erythrocytemembraneproteinband4.1(elliptocytosis1,RH-linked)</w:t>
            </w:r>
          </w:p>
        </w:tc>
      </w:tr>
      <w:tr w:rsidR="00E57D84" w:rsidRPr="00E57D84" w14:paraId="1498C90B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E6721AA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7004154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58328E3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019657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3C453CC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7007555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DCF8FF4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ED24B1F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ualspecificityphosphatase22|dualspecificityproteinphosphatase22-like</w:t>
            </w:r>
          </w:p>
        </w:tc>
      </w:tr>
      <w:tr w:rsidR="00E57D84" w:rsidRPr="00E57D84" w14:paraId="42630A8A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4656A50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968797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1AC4533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38673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8E7699A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6960411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0CB1C00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AFE21CA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HECTandRLDdomaincontainingE3ubiquitinproteinligase3</w:t>
            </w:r>
          </w:p>
        </w:tc>
      </w:tr>
      <w:tr w:rsidR="00E57D84" w:rsidRPr="00E57D84" w14:paraId="50374590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C9826E6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673943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4192C6F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225768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CA60EF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6935107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2F59D06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395ADBE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</w:p>
        </w:tc>
      </w:tr>
      <w:tr w:rsidR="00E57D84" w:rsidRPr="00E57D84" w14:paraId="3ADD7C07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37482BF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80687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7C8C6A2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306827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C790865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6741892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A43F8D6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CAE0407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solutecarrierf</w:t>
            </w:r>
            <w:bookmarkStart w:id="0" w:name="_GoBack"/>
            <w:bookmarkEnd w:id="0"/>
            <w:r w:rsidRPr="00E57D84">
              <w:rPr>
                <w:rFonts w:ascii="Calibri" w:eastAsiaTheme="minorHAnsi" w:hAnsi="Calibri" w:cs="Calibri"/>
                <w:color w:val="000000"/>
              </w:rPr>
              <w:t>amily12(potassium/</w:t>
            </w:r>
            <w:proofErr w:type="spellStart"/>
            <w:r w:rsidRPr="00E57D84">
              <w:rPr>
                <w:rFonts w:ascii="Calibri" w:eastAsiaTheme="minorHAnsi" w:hAnsi="Calibri" w:cs="Calibri"/>
                <w:color w:val="000000"/>
              </w:rPr>
              <w:t>chloridetransporters</w:t>
            </w:r>
            <w:proofErr w:type="spellEnd"/>
            <w:r w:rsidRPr="00E57D84">
              <w:rPr>
                <w:rFonts w:ascii="Calibri" w:eastAsiaTheme="minorHAnsi" w:hAnsi="Calibri" w:cs="Calibri"/>
                <w:color w:val="000000"/>
              </w:rPr>
              <w:t>),member6</w:t>
            </w:r>
          </w:p>
        </w:tc>
      </w:tr>
      <w:tr w:rsidR="00E57D84" w:rsidRPr="00E57D84" w14:paraId="312F812B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DEBD934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853631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BF896BA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45436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ABB3A8E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67331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BC24363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69FF2B9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erythrocytemembraneproteinband4.1-like3</w:t>
            </w:r>
          </w:p>
        </w:tc>
      </w:tr>
      <w:tr w:rsidR="00E57D84" w:rsidRPr="00E57D84" w14:paraId="07C146EB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67B1FEC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711822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C845748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19126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C1547FD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6729892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7777ECB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E47E8F7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microRNA4481</w:t>
            </w:r>
          </w:p>
        </w:tc>
      </w:tr>
      <w:tr w:rsidR="00E57D84" w:rsidRPr="00E57D84" w14:paraId="2C22583D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CCA4A2A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737669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78BE7DB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048525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D4A71AE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6699992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BF81818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7C14289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PHDfingerprotein21A</w:t>
            </w:r>
          </w:p>
        </w:tc>
      </w:tr>
      <w:tr w:rsidR="00E57D84" w:rsidRPr="00E57D84" w14:paraId="2B02F388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C9FE72A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692383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D740947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452740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794CC86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66997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2770174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A7F91A4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neuroblastomabreakpointfamily,member24|neuroblastomabreakpointfamily,member11|neuroblastomabreakpointfamily,member15|neuroblastomabreakpointfamily,member16|neuroblastomabreakpointfamily,member8|neuroblastomabreakpointfamily,member9|neuroblastomabreakpointfamily,member10|neuroblastomabreakpointfamily,member12|neuroblastomabreakpointfamily,member14|neuroblastomabreakpointfamilymember21-like|neuroblastomabreakpointfamily,member7</w:t>
            </w:r>
          </w:p>
        </w:tc>
      </w:tr>
      <w:tr w:rsidR="00E57D84" w:rsidRPr="00E57D84" w14:paraId="5B1CFC88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B456FAA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7098319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1D99CA2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165142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45ABE75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6679735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8494C8C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F0A599F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</w:p>
        </w:tc>
      </w:tr>
      <w:tr w:rsidR="00E57D84" w:rsidRPr="00E57D84" w14:paraId="02A79936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210CA19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860795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925C8A5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15175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98F3830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6648505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66B568A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EE3C272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zincfingerprotein181</w:t>
            </w:r>
          </w:p>
        </w:tc>
      </w:tr>
      <w:tr w:rsidR="00E57D84" w:rsidRPr="00E57D84" w14:paraId="64467FF3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2AD6197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992467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085C7D0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016658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74F149C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6628065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FD6784C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1D1AF80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CREB3regulatoryfactor</w:t>
            </w:r>
          </w:p>
        </w:tc>
      </w:tr>
      <w:tr w:rsidR="00E57D84" w:rsidRPr="00E57D84" w14:paraId="192C064B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FA7898B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7047258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954A71C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346909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F9BC2B4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658649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5892B96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A59FC2C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GATSprotein-like1|GATSprotein-like2</w:t>
            </w:r>
          </w:p>
        </w:tc>
      </w:tr>
      <w:tr w:rsidR="00E57D84" w:rsidRPr="00E57D84" w14:paraId="3622134E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8FA2AB6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980364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0455C30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122199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FEE6FA2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6511176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93D7DA8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70A6DC7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zincfingerprotein827</w:t>
            </w:r>
          </w:p>
        </w:tc>
      </w:tr>
      <w:tr w:rsidR="00E57D84" w:rsidRPr="00E57D84" w14:paraId="0560ABBF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44B7106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827546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D3BDD47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114516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CA4CE6D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650473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98FF926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3560092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ipeptidase2</w:t>
            </w:r>
          </w:p>
        </w:tc>
      </w:tr>
      <w:tr w:rsidR="00E57D84" w:rsidRPr="00E57D84" w14:paraId="0EA458E4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8A97588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7117999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80ED69F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108719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C4C6108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6477172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93376DB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6636847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</w:p>
        </w:tc>
      </w:tr>
      <w:tr w:rsidR="00E57D84" w:rsidRPr="00E57D84" w14:paraId="55B6C6A7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1F2E849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7042314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EC620F8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346317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1EBABE0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6459243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92D8BDE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35B6ECF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pre-B-cellleukemiahomeobox2|pre-B-cellleukemiahomeobox2pseudogene1</w:t>
            </w:r>
          </w:p>
        </w:tc>
      </w:tr>
      <w:tr w:rsidR="00E57D84" w:rsidRPr="00E57D84" w14:paraId="6E6AB86F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FEFCB22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805495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D50C8B9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055835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F310DDD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6452426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7EDBB04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62C594E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insulin-likegrowthfactor1receptor</w:t>
            </w:r>
          </w:p>
        </w:tc>
      </w:tr>
      <w:tr w:rsidR="00E57D84" w:rsidRPr="00E57D84" w14:paraId="0DB12B28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F3275E2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lastRenderedPageBreak/>
              <w:t>16929741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DE126CF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031108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19AA685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6428332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4F3158F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C8ECF3C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cytohesin4</w:t>
            </w:r>
          </w:p>
        </w:tc>
      </w:tr>
      <w:tr w:rsidR="00E57D84" w:rsidRPr="00E57D84" w14:paraId="3704881B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0D168D5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7039818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CAFA245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355125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8F12AAC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6412379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6FF011F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FDAC6AB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pre-B-cellleukemiahomeobox2|pre-B-cellleukemiahomeobox2pseudogene1</w:t>
            </w:r>
          </w:p>
        </w:tc>
      </w:tr>
      <w:tr w:rsidR="00E57D84" w:rsidRPr="00E57D84" w14:paraId="5A937B6C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3E6428F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7027017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3943E1D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349925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91FDA65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6393322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60A11E8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B5DDA7A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pre-B-cellleukemiahomeobox2|pre-B-cellleukemiahomeobox2pseudogene1</w:t>
            </w:r>
          </w:p>
        </w:tc>
      </w:tr>
      <w:tr w:rsidR="00E57D84" w:rsidRPr="00E57D84" w14:paraId="54C42417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6F2B6DF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7094334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85E84A6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349438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137C8B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6382214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F9DA8BA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E5EC54E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</w:p>
        </w:tc>
      </w:tr>
      <w:tr w:rsidR="00E57D84" w:rsidRPr="00E57D84" w14:paraId="7A149204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3A96FA2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919242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62C5533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068541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DCD339C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6382025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441B65A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7FD4387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v-</w:t>
            </w:r>
            <w:proofErr w:type="spellStart"/>
            <w:r w:rsidRPr="00E57D84">
              <w:rPr>
                <w:rFonts w:ascii="Calibri" w:eastAsiaTheme="minorHAnsi" w:hAnsi="Calibri" w:cs="Calibri"/>
                <w:color w:val="000000"/>
              </w:rPr>
              <w:t>mafmusculoaponeuroticfibrosarcomaoncogenehomologB</w:t>
            </w:r>
            <w:proofErr w:type="spellEnd"/>
            <w:r w:rsidRPr="00E57D84">
              <w:rPr>
                <w:rFonts w:ascii="Calibri" w:eastAsiaTheme="minorHAnsi" w:hAnsi="Calibri" w:cs="Calibri"/>
                <w:color w:val="000000"/>
              </w:rPr>
              <w:t>(avian)</w:t>
            </w:r>
          </w:p>
        </w:tc>
      </w:tr>
      <w:tr w:rsidR="00E57D84" w:rsidRPr="00E57D84" w14:paraId="3F7D7DA1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232ACF3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748477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D21A5BD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124336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EE03E19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6374253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BBB07FE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12E7CFC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cyclin-dependentkinaseinhibitor1B(p27,Kip1)</w:t>
            </w:r>
          </w:p>
        </w:tc>
      </w:tr>
      <w:tr w:rsidR="00E57D84" w:rsidRPr="00E57D84" w14:paraId="15D48896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C49582A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662688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4C81275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402926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A78EC1D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6358865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C071E08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817D860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</w:p>
        </w:tc>
      </w:tr>
      <w:tr w:rsidR="00E57D84" w:rsidRPr="00E57D84" w14:paraId="28C24325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5888E54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706259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2C8E9F5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104607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0C433BE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6350838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201F4C3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017B689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K(lysine)acetyltransferase6B</w:t>
            </w:r>
          </w:p>
        </w:tc>
      </w:tr>
      <w:tr w:rsidR="00E57D84" w:rsidRPr="00E57D84" w14:paraId="027B9EFF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F969DB6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727277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02D2A3C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098477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B9EE7B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6340706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AFE9E62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50EC3D5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phosphofurinacidicclustersortingprotein1</w:t>
            </w:r>
          </w:p>
        </w:tc>
      </w:tr>
      <w:tr w:rsidR="00E57D84" w:rsidRPr="00E57D84" w14:paraId="606EBDAD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B8F3D3B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782132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12CDACD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300627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0D2B733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6318847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ECAF95E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BCD5CD3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abhydrolasedomaincontaining4</w:t>
            </w:r>
          </w:p>
        </w:tc>
      </w:tr>
      <w:tr w:rsidR="00E57D84" w:rsidRPr="00E57D84" w14:paraId="41C6E88B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36F8A70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810884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91EB671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41616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A49D907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6313692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E17C26D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08AA41D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</w:p>
        </w:tc>
      </w:tr>
      <w:tr w:rsidR="00E57D84" w:rsidRPr="00E57D84" w14:paraId="6640AE0D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6D3E794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840318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A67CC65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348024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B18F7F0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6277559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7EC8356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7774937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NLRfamily,pyrindomaincontaining1|uncharacterizedLOC728392</w:t>
            </w:r>
          </w:p>
        </w:tc>
      </w:tr>
      <w:tr w:rsidR="00E57D84" w:rsidRPr="00E57D84" w14:paraId="0F738374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A621837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804333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047DA9D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09476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9A6A56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6263754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1EE5304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EF38649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proofErr w:type="spellStart"/>
            <w:r w:rsidRPr="00E57D84">
              <w:rPr>
                <w:rFonts w:ascii="Calibri" w:eastAsiaTheme="minorHAnsi" w:hAnsi="Calibri" w:cs="Calibri"/>
                <w:color w:val="000000"/>
              </w:rPr>
              <w:t>Akinase</w:t>
            </w:r>
            <w:proofErr w:type="spellEnd"/>
            <w:r w:rsidRPr="00E57D84">
              <w:rPr>
                <w:rFonts w:ascii="Calibri" w:eastAsiaTheme="minorHAnsi" w:hAnsi="Calibri" w:cs="Calibri"/>
                <w:color w:val="000000"/>
              </w:rPr>
              <w:t>(PRKA)anchorprotein13</w:t>
            </w:r>
          </w:p>
        </w:tc>
      </w:tr>
      <w:tr w:rsidR="00E57D84" w:rsidRPr="00E57D84" w14:paraId="4815E2FF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D86A007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708654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0B610CD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217484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3AF3D4C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6251647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4CF689F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3ED77B4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cathepsinL1</w:t>
            </w:r>
          </w:p>
        </w:tc>
      </w:tr>
      <w:tr w:rsidR="00E57D84" w:rsidRPr="00E57D84" w14:paraId="0EB2ACC8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AB229BB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669708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FF79D48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17765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959D5C3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6229624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66A3E07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4DA887B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notch2N-terminallike</w:t>
            </w:r>
          </w:p>
        </w:tc>
      </w:tr>
      <w:tr w:rsidR="00E57D84" w:rsidRPr="00E57D84" w14:paraId="418FEDD0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79B1CD1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7098626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4AD658E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056473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1DB427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619606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D952585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DCD21A0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adenylatekinase1</w:t>
            </w:r>
          </w:p>
        </w:tc>
      </w:tr>
      <w:tr w:rsidR="00E57D84" w:rsidRPr="00E57D84" w14:paraId="6B2F1BD5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9A3139D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865308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03439B7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124043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E96E67D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6156063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E152E6A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DA26CA7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proofErr w:type="spellStart"/>
            <w:r w:rsidRPr="00E57D84">
              <w:rPr>
                <w:rFonts w:ascii="Calibri" w:eastAsiaTheme="minorHAnsi" w:hAnsi="Calibri" w:cs="Calibri"/>
                <w:color w:val="000000"/>
              </w:rPr>
              <w:t>leukocytereceptorcluster</w:t>
            </w:r>
            <w:proofErr w:type="spellEnd"/>
            <w:r w:rsidRPr="00E57D84">
              <w:rPr>
                <w:rFonts w:ascii="Calibri" w:eastAsiaTheme="minorHAnsi" w:hAnsi="Calibri" w:cs="Calibri"/>
                <w:color w:val="000000"/>
              </w:rPr>
              <w:t>(LRC)member8</w:t>
            </w:r>
          </w:p>
        </w:tc>
      </w:tr>
      <w:tr w:rsidR="00E57D84" w:rsidRPr="00E57D84" w14:paraId="050686EC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94B9A11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7017167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4623001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471287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D86830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6089545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A21BA66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AF8C768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</w:p>
        </w:tc>
      </w:tr>
      <w:tr w:rsidR="00E57D84" w:rsidRPr="00E57D84" w14:paraId="0BC98733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672D0AB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7092767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DBC0E28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4983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277ECCD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6030992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DC426E7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91528C3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myeloid/</w:t>
            </w:r>
            <w:proofErr w:type="spellStart"/>
            <w:r w:rsidRPr="00E57D84">
              <w:rPr>
                <w:rFonts w:ascii="Calibri" w:eastAsiaTheme="minorHAnsi" w:hAnsi="Calibri" w:cs="Calibri"/>
                <w:color w:val="000000"/>
              </w:rPr>
              <w:t>lymphoidormixed-lineageleukemia</w:t>
            </w:r>
            <w:proofErr w:type="spellEnd"/>
            <w:r w:rsidRPr="00E57D84">
              <w:rPr>
                <w:rFonts w:ascii="Calibri" w:eastAsiaTheme="minorHAnsi" w:hAnsi="Calibri" w:cs="Calibri"/>
                <w:color w:val="000000"/>
              </w:rPr>
              <w:t>(</w:t>
            </w:r>
            <w:proofErr w:type="spellStart"/>
            <w:r w:rsidRPr="00E57D84">
              <w:rPr>
                <w:rFonts w:ascii="Calibri" w:eastAsiaTheme="minorHAnsi" w:hAnsi="Calibri" w:cs="Calibri"/>
                <w:color w:val="000000"/>
              </w:rPr>
              <w:t>trithoraxhomolog,Drosophila</w:t>
            </w:r>
            <w:proofErr w:type="spellEnd"/>
            <w:r w:rsidRPr="00E57D84">
              <w:rPr>
                <w:rFonts w:ascii="Calibri" w:eastAsiaTheme="minorHAnsi" w:hAnsi="Calibri" w:cs="Calibri"/>
                <w:color w:val="000000"/>
              </w:rPr>
              <w:t>)</w:t>
            </w:r>
          </w:p>
        </w:tc>
      </w:tr>
      <w:tr w:rsidR="00E57D84" w:rsidRPr="00E57D84" w14:paraId="23835B15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D547882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7074673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C9FE9EB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05079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DDDBC47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6008685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E8CDCD1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CFFFC6B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proofErr w:type="spellStart"/>
            <w:r w:rsidRPr="00E57D84">
              <w:rPr>
                <w:rFonts w:ascii="Calibri" w:eastAsiaTheme="minorHAnsi" w:hAnsi="Calibri" w:cs="Calibri"/>
                <w:color w:val="000000"/>
              </w:rPr>
              <w:t>cathepsinB</w:t>
            </w:r>
            <w:proofErr w:type="spellEnd"/>
          </w:p>
        </w:tc>
      </w:tr>
      <w:tr w:rsidR="00E57D84" w:rsidRPr="00E57D84" w14:paraId="22268DCF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149EFAD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7047338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C7C786C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244586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E248009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5987263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9508C1B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21BDE29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</w:p>
        </w:tc>
      </w:tr>
      <w:tr w:rsidR="00E57D84" w:rsidRPr="00E57D84" w14:paraId="0ADD0320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C1AF98B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916623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1E41DF0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319961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5D7539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5985208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767016C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5AE4D6D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PC-esterasedomaincontaining1A</w:t>
            </w:r>
          </w:p>
        </w:tc>
      </w:tr>
      <w:tr w:rsidR="00E57D84" w:rsidRPr="00E57D84" w14:paraId="1CA8E1EB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BCDA2C3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83723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AE9FF42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95E-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DF280CE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5952867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B446C86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B043D19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bromodomainPHDfingertranscriptionfactor|RhoGTPaseactivatingprotein27pseudogene</w:t>
            </w:r>
          </w:p>
        </w:tc>
      </w:tr>
      <w:tr w:rsidR="00E57D84" w:rsidRPr="00E57D84" w14:paraId="41E2C00F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5EFB556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809511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80C6A3A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3401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F53FF92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5924116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4806F56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E3C1447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familywithsequencesimilarity214,memberA</w:t>
            </w:r>
          </w:p>
        </w:tc>
      </w:tr>
      <w:tr w:rsidR="00E57D84" w:rsidRPr="00E57D84" w14:paraId="70C1CDD2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2EED83E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968077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FEA7F5E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100523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224FF82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5917937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06AE735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034B2F2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cyclinG2</w:t>
            </w:r>
          </w:p>
        </w:tc>
      </w:tr>
      <w:tr w:rsidR="00E57D84" w:rsidRPr="00E57D84" w14:paraId="2C82FDFA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601DE4F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769514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0BA61A1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079343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9402AAB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5913723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DB1990C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1491A4E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adaptorprotein,phosphotyrosineinteraction,PHdomainandleucinezippercontaining2</w:t>
            </w:r>
          </w:p>
        </w:tc>
      </w:tr>
      <w:tr w:rsidR="00E57D84" w:rsidRPr="00E57D84" w14:paraId="5AD53C59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85618EB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7034609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A06B295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368038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DFDD558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5854701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DEE7B4B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0FCBC6B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pre-B-cellleukemiahomeobox2|pre-B-cellleukemiahomeobox2pseudogene1</w:t>
            </w:r>
          </w:p>
        </w:tc>
      </w:tr>
      <w:tr w:rsidR="00E57D84" w:rsidRPr="00E57D84" w14:paraId="0DE71422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178F641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7029618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88BDFDF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37257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9185A10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584467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643C872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16D6C77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pre-B-cellleukemiahomeobox2|pre-B-cellleukemiahomeobox2pseudogene1</w:t>
            </w:r>
          </w:p>
        </w:tc>
      </w:tr>
      <w:tr w:rsidR="00E57D84" w:rsidRPr="00E57D84" w14:paraId="6622D4F5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4FC1C6A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7027749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6DAF3F7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473056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8CDFC1C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5824544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14D8C8C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715B08D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HLAcomplexgroup26(non-</w:t>
            </w:r>
            <w:proofErr w:type="spellStart"/>
            <w:r w:rsidRPr="00E57D84">
              <w:rPr>
                <w:rFonts w:ascii="Calibri" w:eastAsiaTheme="minorHAnsi" w:hAnsi="Calibri" w:cs="Calibri"/>
                <w:color w:val="000000"/>
              </w:rPr>
              <w:t>proteincoding</w:t>
            </w:r>
            <w:proofErr w:type="spellEnd"/>
            <w:r w:rsidRPr="00E57D84">
              <w:rPr>
                <w:rFonts w:ascii="Calibri" w:eastAsiaTheme="minorHAnsi" w:hAnsi="Calibri" w:cs="Calibri"/>
                <w:color w:val="000000"/>
              </w:rPr>
              <w:t>)</w:t>
            </w:r>
          </w:p>
        </w:tc>
      </w:tr>
      <w:tr w:rsidR="00E57D84" w:rsidRPr="00E57D84" w14:paraId="7CE5F921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1509CA2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984968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C95E6B0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312685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DBFE719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5786996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61178FB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75B1949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</w:p>
        </w:tc>
      </w:tr>
      <w:tr w:rsidR="00E57D84" w:rsidRPr="00E57D84" w14:paraId="3175E7A4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D9371AF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7030575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C7D0271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47510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2D387E9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5757391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811CDD6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E125C90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HLAcomplexgroup26(non-</w:t>
            </w:r>
            <w:proofErr w:type="spellStart"/>
            <w:r w:rsidRPr="00E57D84">
              <w:rPr>
                <w:rFonts w:ascii="Calibri" w:eastAsiaTheme="minorHAnsi" w:hAnsi="Calibri" w:cs="Calibri"/>
                <w:color w:val="000000"/>
              </w:rPr>
              <w:t>proteincoding</w:t>
            </w:r>
            <w:proofErr w:type="spellEnd"/>
            <w:r w:rsidRPr="00E57D84">
              <w:rPr>
                <w:rFonts w:ascii="Calibri" w:eastAsiaTheme="minorHAnsi" w:hAnsi="Calibri" w:cs="Calibri"/>
                <w:color w:val="000000"/>
              </w:rPr>
              <w:t>)</w:t>
            </w:r>
          </w:p>
        </w:tc>
      </w:tr>
      <w:tr w:rsidR="00E57D84" w:rsidRPr="00E57D84" w14:paraId="366F21DB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3444490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683605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D0714D1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367762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3B65ADC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5739511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5C887F6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9149A45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NIPA-likedomaincontaining3</w:t>
            </w:r>
          </w:p>
        </w:tc>
      </w:tr>
      <w:tr w:rsidR="00E57D84" w:rsidRPr="00E57D84" w14:paraId="106F6EBE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072B1C3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lastRenderedPageBreak/>
              <w:t>17064197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B1A7290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318429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0A9C74B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5727904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C4F5EEF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BF9FD19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zincfingerfamilymember767</w:t>
            </w:r>
          </w:p>
        </w:tc>
      </w:tr>
      <w:tr w:rsidR="00E57D84" w:rsidRPr="00E57D84" w14:paraId="5B2250C0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DF82D84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7051409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4F6E729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122847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F0EF14E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5695657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B4BF5E9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C25A471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adenosylhomocysteinase-like2</w:t>
            </w:r>
          </w:p>
        </w:tc>
      </w:tr>
      <w:tr w:rsidR="00E57D84" w:rsidRPr="00E57D84" w14:paraId="0CF9C17E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E80BD73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689969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BF0CD9A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087411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00C6B35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5694401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7799710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EA50D3E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proofErr w:type="spellStart"/>
            <w:r w:rsidRPr="00E57D84">
              <w:rPr>
                <w:rFonts w:ascii="Calibri" w:eastAsiaTheme="minorHAnsi" w:hAnsi="Calibri" w:cs="Calibri"/>
                <w:color w:val="000000"/>
              </w:rPr>
              <w:t>dihydropyrimidinedehydrogenase</w:t>
            </w:r>
            <w:proofErr w:type="spellEnd"/>
          </w:p>
        </w:tc>
      </w:tr>
      <w:tr w:rsidR="00E57D84" w:rsidRPr="00E57D84" w14:paraId="373EFCDF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480BA90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912472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9822491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220279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0C1AAFD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5691249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0C97D5C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CDAF6E8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proofErr w:type="spellStart"/>
            <w:r w:rsidRPr="00E57D84">
              <w:rPr>
                <w:rFonts w:ascii="Calibri" w:eastAsiaTheme="minorHAnsi" w:hAnsi="Calibri" w:cs="Calibri"/>
                <w:color w:val="000000"/>
              </w:rPr>
              <w:t>hemopoieticcellkinase</w:t>
            </w:r>
            <w:proofErr w:type="spellEnd"/>
          </w:p>
        </w:tc>
      </w:tr>
      <w:tr w:rsidR="00E57D84" w:rsidRPr="00E57D84" w14:paraId="3CBD6FD2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677C1A5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7035373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B4C871F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478609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1E8823D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5672346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FD906B2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3E2BEC5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HLAcomplexgroup26(non-</w:t>
            </w:r>
            <w:proofErr w:type="spellStart"/>
            <w:r w:rsidRPr="00E57D84">
              <w:rPr>
                <w:rFonts w:ascii="Calibri" w:eastAsiaTheme="minorHAnsi" w:hAnsi="Calibri" w:cs="Calibri"/>
                <w:color w:val="000000"/>
              </w:rPr>
              <w:t>proteincoding</w:t>
            </w:r>
            <w:proofErr w:type="spellEnd"/>
            <w:r w:rsidRPr="00E57D84">
              <w:rPr>
                <w:rFonts w:ascii="Calibri" w:eastAsiaTheme="minorHAnsi" w:hAnsi="Calibri" w:cs="Calibri"/>
                <w:color w:val="000000"/>
              </w:rPr>
              <w:t>)</w:t>
            </w:r>
          </w:p>
        </w:tc>
      </w:tr>
      <w:tr w:rsidR="00E57D84" w:rsidRPr="00E57D84" w14:paraId="4E492EC3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A77A67A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7067459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B3A7254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224445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C4102D1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5659583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515E0F9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3646A27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homeoboxcontaining1</w:t>
            </w:r>
          </w:p>
        </w:tc>
      </w:tr>
      <w:tr w:rsidR="00E57D84" w:rsidRPr="00E57D84" w14:paraId="409831A1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893CB73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744442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8F0E81A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057039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04E173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5653539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F49AE80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8B84768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</w:p>
        </w:tc>
      </w:tr>
      <w:tr w:rsidR="00E57D84" w:rsidRPr="00E57D84" w14:paraId="2132DF3E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9B4C6F4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845537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74153D6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121427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03A0060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5616925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C2D2F3B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C79A16E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histonedeacetylase5</w:t>
            </w:r>
          </w:p>
        </w:tc>
      </w:tr>
      <w:tr w:rsidR="00E57D84" w:rsidRPr="00E57D84" w14:paraId="6505C7E7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7AAFEAD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65792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5F912AF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32697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4E8344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5615815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20E8A50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2DD0B43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</w:p>
        </w:tc>
      </w:tr>
      <w:tr w:rsidR="00E57D84" w:rsidRPr="00E57D84" w14:paraId="7F605F83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9D2DC76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836868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96051CB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32395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F2E91B2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559044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8980EF0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C81ECA5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tetratricopeptiderepeat,ankyrinrepeatandcoiled-coilcontaining2</w:t>
            </w:r>
          </w:p>
        </w:tc>
      </w:tr>
      <w:tr w:rsidR="00E57D84" w:rsidRPr="00E57D84" w14:paraId="26FAF337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F3D222C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7096188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754B5F1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067456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7D4D516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5566497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AFF9477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9EF9383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solutecarrierfamily35,memberD2</w:t>
            </w:r>
          </w:p>
        </w:tc>
      </w:tr>
      <w:tr w:rsidR="00E57D84" w:rsidRPr="00E57D84" w14:paraId="4F9AA796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4514AAB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7090155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DAA32C0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473863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569C52B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555063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5BDDF29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026E7E2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</w:p>
        </w:tc>
      </w:tr>
      <w:tr w:rsidR="00E57D84" w:rsidRPr="00E57D84" w14:paraId="0A1F0574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B1C0133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884441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C670E50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251266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89D1EF5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5543846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EB95546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7094815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zincfingerCCCH-typecontaining6</w:t>
            </w:r>
          </w:p>
        </w:tc>
      </w:tr>
      <w:tr w:rsidR="00E57D84" w:rsidRPr="00E57D84" w14:paraId="56ED1523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320F2FA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807848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21657BC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429008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E3084E4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549058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666DE26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3650E95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vacuolarproteinsorting39homolog(</w:t>
            </w:r>
            <w:proofErr w:type="spellStart"/>
            <w:r w:rsidRPr="00E57D84">
              <w:rPr>
                <w:rFonts w:ascii="Calibri" w:eastAsiaTheme="minorHAnsi" w:hAnsi="Calibri" w:cs="Calibri"/>
                <w:color w:val="000000"/>
              </w:rPr>
              <w:t>S.cerevisiae</w:t>
            </w:r>
            <w:proofErr w:type="spellEnd"/>
            <w:r w:rsidRPr="00E57D84">
              <w:rPr>
                <w:rFonts w:ascii="Calibri" w:eastAsiaTheme="minorHAnsi" w:hAnsi="Calibri" w:cs="Calibri"/>
                <w:color w:val="000000"/>
              </w:rPr>
              <w:t>)</w:t>
            </w:r>
          </w:p>
        </w:tc>
      </w:tr>
      <w:tr w:rsidR="00E57D84" w:rsidRPr="00E57D84" w14:paraId="626CCAAB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050C398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777963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56C7CEE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273985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E0180B6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5483023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AB3C68C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DD4A938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</w:p>
        </w:tc>
      </w:tr>
      <w:tr w:rsidR="00E57D84" w:rsidRPr="00E57D84" w14:paraId="77681B59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2A7EFBF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706955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FA51BE5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092482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C2C1228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5477651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1C183F0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7EF6E52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alcoholdehydrogenase,ironcontaining,1</w:t>
            </w:r>
          </w:p>
        </w:tc>
      </w:tr>
      <w:tr w:rsidR="00E57D84" w:rsidRPr="00E57D84" w14:paraId="1F3FC418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FEE242F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89199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DEF0CD9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30261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6CC985A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546158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1FDA564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ABEA800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integralmembraneprotein2C</w:t>
            </w:r>
          </w:p>
        </w:tc>
      </w:tr>
      <w:tr w:rsidR="00E57D84" w:rsidRPr="00E57D84" w14:paraId="6A1988A9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C529A1E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926253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7EF6317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44334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B93C4C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5461285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E4B32BB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5E62B58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proofErr w:type="spellStart"/>
            <w:r w:rsidRPr="00E57D84">
              <w:rPr>
                <w:rFonts w:ascii="Calibri" w:eastAsiaTheme="minorHAnsi" w:hAnsi="Calibri" w:cs="Calibri"/>
                <w:color w:val="000000"/>
              </w:rPr>
              <w:t>cystatinB</w:t>
            </w:r>
            <w:proofErr w:type="spellEnd"/>
            <w:r w:rsidRPr="00E57D84">
              <w:rPr>
                <w:rFonts w:ascii="Calibri" w:eastAsiaTheme="minorHAnsi" w:hAnsi="Calibri" w:cs="Calibri"/>
                <w:color w:val="000000"/>
              </w:rPr>
              <w:t>(</w:t>
            </w:r>
            <w:proofErr w:type="spellStart"/>
            <w:r w:rsidRPr="00E57D84">
              <w:rPr>
                <w:rFonts w:ascii="Calibri" w:eastAsiaTheme="minorHAnsi" w:hAnsi="Calibri" w:cs="Calibri"/>
                <w:color w:val="000000"/>
              </w:rPr>
              <w:t>stefinB</w:t>
            </w:r>
            <w:proofErr w:type="spellEnd"/>
            <w:r w:rsidRPr="00E57D84">
              <w:rPr>
                <w:rFonts w:ascii="Calibri" w:eastAsiaTheme="minorHAnsi" w:hAnsi="Calibri" w:cs="Calibri"/>
                <w:color w:val="000000"/>
              </w:rPr>
              <w:t>)</w:t>
            </w:r>
          </w:p>
        </w:tc>
      </w:tr>
      <w:tr w:rsidR="00E57D84" w:rsidRPr="00E57D84" w14:paraId="4741B233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09CB659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7064285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70C774E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280255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449D8A8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5410515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0097F65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76921C7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transmembraneprotein176B</w:t>
            </w:r>
          </w:p>
        </w:tc>
      </w:tr>
      <w:tr w:rsidR="00E57D84" w:rsidRPr="00E57D84" w14:paraId="1E20FF42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E5E1F60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65745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BE67F57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461789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4B001CD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5410312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F41DD1B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CCC2129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uncharacterizedLOC100132062|uncharacterizedLOC729737|uncharacterizedLOC441124|uncharacterizedLOC100506479|uncharacterizedLOC100289306|uncharacterizedLOC100287894|uncharacterizedLOC399844|uncharacterizedLOC100288102|uncharacterizedLOC731275|uncharacterizedLOC100653346|uncharacterizedLOC100653241|uncharacterizedLOC100652945|uncharacterizedLOC100508632|uncharacterizedLOC100132050|putativeuncharacterizedproteinFLJ44672-like</w:t>
            </w:r>
          </w:p>
        </w:tc>
      </w:tr>
      <w:tr w:rsidR="00E57D84" w:rsidRPr="00E57D84" w14:paraId="1B0FA4DE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2ED46E3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880414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3C57059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48713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873BFCE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5408053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B920187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B515AA8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v-</w:t>
            </w:r>
            <w:proofErr w:type="spellStart"/>
            <w:r w:rsidRPr="00E57D84">
              <w:rPr>
                <w:rFonts w:ascii="Calibri" w:eastAsiaTheme="minorHAnsi" w:hAnsi="Calibri" w:cs="Calibri"/>
                <w:color w:val="000000"/>
              </w:rPr>
              <w:t>relreticuloendotheliosisviraloncogenehomolog</w:t>
            </w:r>
            <w:proofErr w:type="spellEnd"/>
            <w:r w:rsidRPr="00E57D84">
              <w:rPr>
                <w:rFonts w:ascii="Calibri" w:eastAsiaTheme="minorHAnsi" w:hAnsi="Calibri" w:cs="Calibri"/>
                <w:color w:val="000000"/>
              </w:rPr>
              <w:t>(avian)</w:t>
            </w:r>
          </w:p>
        </w:tc>
      </w:tr>
      <w:tr w:rsidR="00E57D84" w:rsidRPr="00E57D84" w14:paraId="660E46AC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2349737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907623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699E627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125539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91F69D2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5395733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52B5650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A9AF74E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Kruppel-likefactor7(ubiquitous)</w:t>
            </w:r>
          </w:p>
        </w:tc>
      </w:tr>
      <w:tr w:rsidR="00E57D84" w:rsidRPr="00E57D84" w14:paraId="256C5CBB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CBA1E6F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7039923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B2E5C06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278348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C8D0188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5385131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880B6D1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CF245CB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majorhistocompatibilitycomplex,classII,DQbeta1|HLAclassIIhistocompatibilityantigen,DQbeta1chain-like</w:t>
            </w:r>
          </w:p>
        </w:tc>
      </w:tr>
      <w:tr w:rsidR="00E57D84" w:rsidRPr="00E57D84" w14:paraId="12BB2C78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92E3FA2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7029721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E4C118E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276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4A370D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5382589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52EA59F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9948B92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majorhistocompatibilitycomplex,classII,DQbeta1|HLAclassIIhistocompatibilityantigen,DQbeta1chain-like</w:t>
            </w:r>
          </w:p>
        </w:tc>
      </w:tr>
      <w:tr w:rsidR="00E57D84" w:rsidRPr="00E57D84" w14:paraId="6D852391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1A5B590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834921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D33111B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242266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B2410B2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5372243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1A17F56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B9EFE0E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hexamethylenebis-acetamideinducible1</w:t>
            </w:r>
          </w:p>
        </w:tc>
      </w:tr>
      <w:tr w:rsidR="00E57D84" w:rsidRPr="00E57D84" w14:paraId="0BBE12E4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7B272A1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lastRenderedPageBreak/>
              <w:t>16801932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3E45532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44417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A5164F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5367299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D55C8E9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F098848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</w:p>
        </w:tc>
      </w:tr>
      <w:tr w:rsidR="00E57D84" w:rsidRPr="00E57D84" w14:paraId="66117281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5E77B6A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783944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C764907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143420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DC823D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5332165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67D18D3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82E5F79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kelchdomaincontaining2</w:t>
            </w:r>
          </w:p>
        </w:tc>
      </w:tr>
      <w:tr w:rsidR="00E57D84" w:rsidRPr="00E57D84" w14:paraId="7141F0B4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662BEFE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807342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545E0FA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2755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D4B454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5302271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F16EEBB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DD14B48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phospholipaseC,beta2</w:t>
            </w:r>
          </w:p>
        </w:tc>
      </w:tr>
      <w:tr w:rsidR="00E57D84" w:rsidRPr="00E57D84" w14:paraId="68A576A7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9BC2AA5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825484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2BCBC28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42874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D8B178E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5300325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C13984D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6C6833C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nuclearporecomplexinteractingprotein-like3|nuclearporecomplexinteractingproteinpseudogene|nuclearporecomplexinteractingproteinrelatedgene|nuclearporecomplex-interactingprotein-like3-like|uncharacterizedLOC100652992</w:t>
            </w:r>
          </w:p>
        </w:tc>
      </w:tr>
      <w:tr w:rsidR="00E57D84" w:rsidRPr="00E57D84" w14:paraId="0C810096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EC5C70D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748202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4720427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116095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516427B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5299712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2013B54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44DECC5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</w:p>
        </w:tc>
      </w:tr>
      <w:tr w:rsidR="00E57D84" w:rsidRPr="00E57D84" w14:paraId="48B67E1B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C0024C0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7105755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C8EC4AC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371360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C1BDC0A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5286162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3D55880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AB123C9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proofErr w:type="spellStart"/>
            <w:r w:rsidRPr="00E57D84">
              <w:rPr>
                <w:rFonts w:ascii="Calibri" w:eastAsiaTheme="minorHAnsi" w:hAnsi="Calibri" w:cs="Calibri"/>
                <w:color w:val="000000"/>
              </w:rPr>
              <w:t>transcriptionelongationfactorA</w:t>
            </w:r>
            <w:proofErr w:type="spellEnd"/>
            <w:r w:rsidRPr="00E57D84">
              <w:rPr>
                <w:rFonts w:ascii="Calibri" w:eastAsiaTheme="minorHAnsi" w:hAnsi="Calibri" w:cs="Calibri"/>
                <w:color w:val="000000"/>
              </w:rPr>
              <w:t>(SII)-like3</w:t>
            </w:r>
          </w:p>
        </w:tc>
      </w:tr>
      <w:tr w:rsidR="00E57D84" w:rsidRPr="00E57D84" w14:paraId="24068E2C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C10B278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745113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79B6535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071209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868443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5280269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68CC84B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1ECC9CC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B-</w:t>
            </w:r>
            <w:proofErr w:type="spellStart"/>
            <w:r w:rsidRPr="00E57D84">
              <w:rPr>
                <w:rFonts w:ascii="Calibri" w:eastAsiaTheme="minorHAnsi" w:hAnsi="Calibri" w:cs="Calibri"/>
                <w:color w:val="000000"/>
              </w:rPr>
              <w:t>cellCLL</w:t>
            </w:r>
            <w:proofErr w:type="spellEnd"/>
            <w:r w:rsidRPr="00E57D84">
              <w:rPr>
                <w:rFonts w:ascii="Calibri" w:eastAsiaTheme="minorHAnsi" w:hAnsi="Calibri" w:cs="Calibri"/>
                <w:color w:val="000000"/>
              </w:rPr>
              <w:t>/lymphoma9-like</w:t>
            </w:r>
          </w:p>
        </w:tc>
      </w:tr>
      <w:tr w:rsidR="00E57D84" w:rsidRPr="00E57D84" w14:paraId="087B7F20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A88F997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829158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3DBD3E5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45242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35CE152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5258251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D3CB433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CD9BEDA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ringfingerprotein166</w:t>
            </w:r>
          </w:p>
        </w:tc>
      </w:tr>
      <w:tr w:rsidR="00E57D84" w:rsidRPr="00E57D84" w14:paraId="56A49391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4C89E82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755339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F759754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249466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D3B2A88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525806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1DBAC60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370BA36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</w:p>
        </w:tc>
      </w:tr>
      <w:tr w:rsidR="00E57D84" w:rsidRPr="00E57D84" w14:paraId="715A4C4F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2BDF560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701149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C7B133B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046931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9D907C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5242865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FBCAB8E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40E3D81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</w:p>
        </w:tc>
      </w:tr>
      <w:tr w:rsidR="00E57D84" w:rsidRPr="00E57D84" w14:paraId="21CDE862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02E79B9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84585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2006DFA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4.49E-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587B309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5202634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1EC4859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0A05447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</w:p>
        </w:tc>
      </w:tr>
      <w:tr w:rsidR="00E57D84" w:rsidRPr="00E57D84" w14:paraId="00352843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358C11B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720987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EF5156B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188680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B437B9F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5196832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6EA3CC2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329A894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</w:p>
        </w:tc>
      </w:tr>
      <w:tr w:rsidR="00E57D84" w:rsidRPr="00E57D84" w14:paraId="734B3C1E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256346F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889664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026529B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065961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93BC2B5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5185198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4A960D7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0F50846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amyotrophiclateralsclerosis2(juvenile)chromosomeregion,candidate8</w:t>
            </w:r>
          </w:p>
        </w:tc>
      </w:tr>
      <w:tr w:rsidR="00E57D84" w:rsidRPr="00E57D84" w14:paraId="3B05BF7F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84E512C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704542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F8CCBA4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252022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6D376F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5147829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3F46387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19B39D1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familywithsequencesimilarity21,memberB|familywithsequencesimilarity21,memberA|familywithsequencesimilarity21,memberC</w:t>
            </w:r>
          </w:p>
        </w:tc>
      </w:tr>
      <w:tr w:rsidR="00E57D84" w:rsidRPr="00E57D84" w14:paraId="29FCAE57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6904A4B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793263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87F1EC6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30284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FCC719D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5146508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12F6C26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354DF05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autophagyrelated14</w:t>
            </w:r>
          </w:p>
        </w:tc>
      </w:tr>
      <w:tr w:rsidR="00E57D84" w:rsidRPr="00E57D84" w14:paraId="3F2FF91B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DB90C2E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7029712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F1532FB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327736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B517ABD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5145494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FDE56F0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FBA0A75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majorhistocompatibilitycomplex,classII,DRbeta1|majorhistocompatibilitycomplex,classII,DRbeta3|majorhistocompatibilitycomplex,classII,DRbeta4|HLAclassIIhistocompatibilityantigen,DRB1-7betachain-like</w:t>
            </w:r>
          </w:p>
        </w:tc>
      </w:tr>
      <w:tr w:rsidR="00E57D84" w:rsidRPr="00E57D84" w14:paraId="1E9A5DAC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E74490A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7039914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E22E25E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339924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5312E7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5144061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D091132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FE56681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majorhistocompatibilitycomplex,classII,DRbeta1|majorhistocompatibilitycomplex,classII,DRbeta3|majorhistocompatibilitycomplex,classII,DRbeta4|HLAclassIIhistocompatibilityantigen,DRB1-7betachain-like</w:t>
            </w:r>
          </w:p>
        </w:tc>
      </w:tr>
      <w:tr w:rsidR="00E57D84" w:rsidRPr="00E57D84" w14:paraId="47C9CB14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3085E3C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819355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313F9F8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446084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694E3A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512643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2EAC436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3762DD9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NLRfamily,CARDdomaincontaining5</w:t>
            </w:r>
          </w:p>
        </w:tc>
      </w:tr>
      <w:tr w:rsidR="00E57D84" w:rsidRPr="00E57D84" w14:paraId="161C200D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38091AA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852433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660E09B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055632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95567A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5122991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5235AB2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85B0002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polymerase(</w:t>
            </w:r>
            <w:proofErr w:type="spellStart"/>
            <w:r w:rsidRPr="00E57D84">
              <w:rPr>
                <w:rFonts w:ascii="Calibri" w:eastAsiaTheme="minorHAnsi" w:hAnsi="Calibri" w:cs="Calibri"/>
                <w:color w:val="000000"/>
              </w:rPr>
              <w:t>DNAdirected</w:t>
            </w:r>
            <w:proofErr w:type="spellEnd"/>
            <w:r w:rsidRPr="00E57D84">
              <w:rPr>
                <w:rFonts w:ascii="Calibri" w:eastAsiaTheme="minorHAnsi" w:hAnsi="Calibri" w:cs="Calibri"/>
                <w:color w:val="000000"/>
              </w:rPr>
              <w:t>)iota</w:t>
            </w:r>
          </w:p>
        </w:tc>
      </w:tr>
      <w:tr w:rsidR="00E57D84" w:rsidRPr="00E57D84" w14:paraId="75304F0A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0064599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667801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BA8E53D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36874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96F02CB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5104246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2CAF0F9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E8B6861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RNA-</w:t>
            </w:r>
            <w:proofErr w:type="spellStart"/>
            <w:r w:rsidRPr="00E57D84">
              <w:rPr>
                <w:rFonts w:ascii="Calibri" w:eastAsiaTheme="minorHAnsi" w:hAnsi="Calibri" w:cs="Calibri"/>
                <w:color w:val="000000"/>
              </w:rPr>
              <w:t>bindingregion</w:t>
            </w:r>
            <w:proofErr w:type="spellEnd"/>
            <w:r w:rsidRPr="00E57D84">
              <w:rPr>
                <w:rFonts w:ascii="Calibri" w:eastAsiaTheme="minorHAnsi" w:hAnsi="Calibri" w:cs="Calibri"/>
                <w:color w:val="000000"/>
              </w:rPr>
              <w:t>(RNP1,RRM)containing3</w:t>
            </w:r>
          </w:p>
        </w:tc>
      </w:tr>
      <w:tr w:rsidR="00E57D84" w:rsidRPr="00E57D84" w14:paraId="27DAE19E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95531EF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974074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4698F0B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321075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0A15E14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5100831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9A3113C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FD9212F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</w:p>
        </w:tc>
      </w:tr>
      <w:tr w:rsidR="00E57D84" w:rsidRPr="00E57D84" w14:paraId="5200377B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30E2033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6919295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FF6080A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135175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C9F345C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509338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2A88743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659E703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chromodomainhelicaseDNAbindingprotein6</w:t>
            </w:r>
          </w:p>
        </w:tc>
      </w:tr>
      <w:tr w:rsidR="00E57D84" w:rsidRPr="00E57D84" w14:paraId="32BFADC4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D5D37E8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7044773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C36B166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2.30E-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940621B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5022886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6008DA9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E475CCC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zincandringfinger2</w:t>
            </w:r>
          </w:p>
        </w:tc>
      </w:tr>
      <w:tr w:rsidR="00E57D84" w:rsidRPr="00E57D84" w14:paraId="2D399880" w14:textId="77777777" w:rsidTr="00E57D84">
        <w:trPr>
          <w:trHeight w:val="290"/>
        </w:trPr>
        <w:tc>
          <w:tcPr>
            <w:tcW w:w="130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E79FFC2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7025438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955A13A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057545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516E956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5020401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B027C14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95F046C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AGPAT4intronictranscript1(non-</w:t>
            </w:r>
            <w:proofErr w:type="spellStart"/>
            <w:r w:rsidRPr="00E57D84">
              <w:rPr>
                <w:rFonts w:ascii="Calibri" w:eastAsiaTheme="minorHAnsi" w:hAnsi="Calibri" w:cs="Calibri"/>
                <w:color w:val="000000"/>
              </w:rPr>
              <w:t>proteincoding</w:t>
            </w:r>
            <w:proofErr w:type="spellEnd"/>
            <w:r w:rsidRPr="00E57D84">
              <w:rPr>
                <w:rFonts w:ascii="Calibri" w:eastAsiaTheme="minorHAnsi" w:hAnsi="Calibri" w:cs="Calibri"/>
                <w:color w:val="000000"/>
              </w:rPr>
              <w:t>)</w:t>
            </w:r>
          </w:p>
        </w:tc>
      </w:tr>
      <w:tr w:rsidR="00E57D84" w:rsidRPr="00E57D84" w14:paraId="629967A1" w14:textId="77777777" w:rsidTr="00E57D84">
        <w:trPr>
          <w:trHeight w:val="305"/>
        </w:trPr>
        <w:tc>
          <w:tcPr>
            <w:tcW w:w="130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14:paraId="159C243E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lastRenderedPageBreak/>
              <w:t>16948572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2272BC7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0.04107856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3C72F2F" w14:textId="77777777" w:rsidR="00E57D84" w:rsidRPr="00E57D84" w:rsidRDefault="00E57D84" w:rsidP="00E57D8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1.5005122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B69F944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down</w:t>
            </w:r>
          </w:p>
        </w:tc>
        <w:tc>
          <w:tcPr>
            <w:tcW w:w="890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4B8C5B5A" w14:textId="77777777" w:rsidR="00E57D84" w:rsidRPr="00E57D84" w:rsidRDefault="00E57D84" w:rsidP="00E57D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 w:rsidRPr="00E57D84">
              <w:rPr>
                <w:rFonts w:ascii="Calibri" w:eastAsiaTheme="minorHAnsi" w:hAnsi="Calibri" w:cs="Calibri"/>
                <w:color w:val="000000"/>
              </w:rPr>
              <w:t>kelch-like24(Drosophila)</w:t>
            </w:r>
          </w:p>
        </w:tc>
      </w:tr>
    </w:tbl>
    <w:p w14:paraId="322986D2" w14:textId="77777777" w:rsidR="00E57D84" w:rsidRPr="00E57D84" w:rsidRDefault="00E57D84" w:rsidP="002F536D">
      <w:pPr>
        <w:rPr>
          <w:b/>
        </w:rPr>
      </w:pPr>
    </w:p>
    <w:p w14:paraId="7E25FF60" w14:textId="77777777" w:rsidR="006F7DE7" w:rsidRPr="00E57D84" w:rsidRDefault="006F7DE7"/>
    <w:sectPr w:rsidR="006F7DE7" w:rsidRPr="00E57D84" w:rsidSect="00E57D84"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225C"/>
    <w:rsid w:val="002F536D"/>
    <w:rsid w:val="00484E82"/>
    <w:rsid w:val="006F7DE7"/>
    <w:rsid w:val="007C3C39"/>
    <w:rsid w:val="009C4E56"/>
    <w:rsid w:val="00E57D84"/>
    <w:rsid w:val="00FF2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EA1E0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536D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7D8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7D84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536D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7D8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7D84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589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7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7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6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93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72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17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1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3</Pages>
  <Words>3743</Words>
  <Characters>21337</Characters>
  <Application>Microsoft Macintosh Word</Application>
  <DocSecurity>0</DocSecurity>
  <Lines>177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Aurore Saudemont</cp:lastModifiedBy>
  <cp:revision>3</cp:revision>
  <dcterms:created xsi:type="dcterms:W3CDTF">2014-10-07T07:58:00Z</dcterms:created>
  <dcterms:modified xsi:type="dcterms:W3CDTF">2015-03-11T10:51:00Z</dcterms:modified>
</cp:coreProperties>
</file>